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b/>
          <w:bCs/>
          <w:snapToGrid w:val="0"/>
          <w:color w:val="000000"/>
          <w:szCs w:val="24"/>
          <w:lang w:eastAsia="zh-CN" w:bidi="en-US"/>
        </w:rPr>
        <w:t>Supplementary Table 4.</w:t>
      </w:r>
      <w:r>
        <w:rPr>
          <w:rFonts w:eastAsia="Times New Roman" w:cs="Times New Roman"/>
          <w:snapToGrid w:val="0"/>
          <w:color w:val="000000"/>
          <w:szCs w:val="24"/>
          <w:lang w:eastAsia="zh-CN" w:bidi="en-US"/>
        </w:rPr>
        <w:t xml:space="preserve"> AGREE II domain scores and overall assessment of included CPGs.</w:t>
      </w:r>
    </w:p>
    <w:p>
      <w:pPr>
        <w:spacing w:before="0" w:after="0" w:line="260" w:lineRule="atLeast"/>
        <w:jc w:val="both"/>
        <w:rPr>
          <w:rFonts w:eastAsia="Times New Roman" w:cs="Times New Roman"/>
          <w:snapToGrid w:val="0"/>
          <w:color w:val="000000"/>
          <w:szCs w:val="24"/>
          <w:lang w:eastAsia="zh-CN" w:bidi="en-US"/>
        </w:rPr>
      </w:pPr>
    </w:p>
    <w:tbl>
      <w:tblPr>
        <w:tblStyle w:val="2"/>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88"/>
        <w:gridCol w:w="1650"/>
        <w:gridCol w:w="1910"/>
        <w:gridCol w:w="1814"/>
        <w:gridCol w:w="1796"/>
        <w:gridCol w:w="1399"/>
        <w:gridCol w:w="1828"/>
        <w:gridCol w:w="987"/>
        <w:gridCol w:w="100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bottom w:val="single" w:color="000000" w:sz="4" w:space="0"/>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PG ID </w:t>
            </w:r>
          </w:p>
        </w:tc>
        <w:tc>
          <w:tcPr>
            <w:tcW w:w="0" w:type="auto"/>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omain 1: scope and purpose (%)</w:t>
            </w:r>
          </w:p>
        </w:tc>
        <w:tc>
          <w:tcPr>
            <w:tcW w:w="0" w:type="auto"/>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omain 2: stakeholder involvement (%)</w:t>
            </w:r>
          </w:p>
        </w:tc>
        <w:tc>
          <w:tcPr>
            <w:tcW w:w="0" w:type="auto"/>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omain 3: rigour of development (%)</w:t>
            </w:r>
          </w:p>
        </w:tc>
        <w:tc>
          <w:tcPr>
            <w:tcW w:w="0" w:type="auto"/>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omain 4: clarity of presentation (%)</w:t>
            </w:r>
          </w:p>
        </w:tc>
        <w:tc>
          <w:tcPr>
            <w:tcW w:w="0" w:type="auto"/>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omain 5: applicability (%)</w:t>
            </w:r>
          </w:p>
        </w:tc>
        <w:tc>
          <w:tcPr>
            <w:tcW w:w="0" w:type="auto"/>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Domain 6: editorial independence (%)</w:t>
            </w:r>
          </w:p>
        </w:tc>
        <w:tc>
          <w:tcPr>
            <w:tcW w:w="0" w:type="auto"/>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Overall rating (%)</w:t>
            </w:r>
          </w:p>
        </w:tc>
        <w:tc>
          <w:tcPr>
            <w:tcW w:w="0" w:type="auto"/>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Quality (high/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000000" w:sz="4" w:space="0"/>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219F0466-C37E-4E13-B0D8-E9B6E2612E7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w:t>
            </w:r>
            <w:r>
              <w:rPr>
                <w:rFonts w:eastAsia="Times New Roman" w:cs="Times New Roman"/>
                <w:snapToGrid w:val="0"/>
                <w:color w:val="000000"/>
                <w:szCs w:val="24"/>
                <w:lang w:eastAsia="zh-CN" w:bidi="en-US"/>
              </w:rPr>
              <w:fldChar w:fldCharType="end"/>
            </w:r>
          </w:p>
        </w:tc>
        <w:tc>
          <w:tcPr>
            <w:tcW w:w="0" w:type="auto"/>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8</w:t>
            </w:r>
          </w:p>
        </w:tc>
        <w:tc>
          <w:tcPr>
            <w:tcW w:w="0" w:type="auto"/>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c>
          <w:tcPr>
            <w:tcW w:w="0" w:type="auto"/>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4</w:t>
            </w:r>
          </w:p>
        </w:tc>
        <w:tc>
          <w:tcPr>
            <w:tcW w:w="0" w:type="auto"/>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5</w:t>
            </w:r>
          </w:p>
        </w:tc>
        <w:tc>
          <w:tcPr>
            <w:tcW w:w="0" w:type="auto"/>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1</w:t>
            </w:r>
          </w:p>
        </w:tc>
        <w:tc>
          <w:tcPr>
            <w:tcW w:w="0" w:type="auto"/>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0" w:type="auto"/>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8</w:t>
            </w:r>
          </w:p>
        </w:tc>
        <w:tc>
          <w:tcPr>
            <w:tcW w:w="0" w:type="auto"/>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WGO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A8B698F-30CE-49A9-8FE5-0F79E257463F}</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EA6D1873-A380-4713-BD3E-7524B54F9F3C}</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3]</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talian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7C9E419-A1DD-4337-B102-BD56FB0F724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4]</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VS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F9F1FFD9-9C70-4075-B56E-FBC240843ED7}</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5]</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AC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1CAB8010-3591-4C19-83FC-C72075AD33E1}</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6]</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SPGHAN &amp; NASPGHAN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E7A0066B-52E5-488F-8A89-9ECD4D4F3967}</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7]</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H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7F2881E-3FE5-4712-9497-ED98763FE813}</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8]</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PGHAN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D7D0ECA3-F6C7-4613-AFCA-9AA557EB32E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9]</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916BB2A8-726C-42A4-8645-884D5E2003A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0]</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SIGE &amp; SIED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442F16C-CDE8-411D-8BDC-12590F60CBD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1]</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gyptian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F6BD75A-D243-4AD7-8204-886644C76DD6}</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2]</w:t>
            </w:r>
            <w:r>
              <w:rPr>
                <w:rFonts w:eastAsia="Times New Roman" w:cs="Times New Roman"/>
                <w:snapToGrid w:val="0"/>
                <w:color w:val="000000"/>
                <w:szCs w:val="24"/>
                <w:lang w:eastAsia="zh-CN" w:bidi="en-US"/>
              </w:rPr>
              <w:fldChar w:fldCharType="end"/>
            </w:r>
            <w:r>
              <w:rPr>
                <w:rFonts w:eastAsia="Times New Roman" w:cs="Times New Roman"/>
                <w:snapToGrid w:val="0"/>
                <w:color w:val="000000"/>
                <w:szCs w:val="24"/>
                <w:lang w:eastAsia="zh-CN" w:bidi="en-US"/>
              </w:rPr>
              <w:t xml:space="preserve"> </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NBEHPM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8910FE4C-67BF-44CC-AD3C-7F660FC95627}</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3]</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U.S.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D2270FA1-4282-4732-8CEF-BE68F9421670}</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4]</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MUHC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10398AC5-1E52-47FF-866C-7552867B57F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5]</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H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A2618D1A-3970-40E2-BB2E-CA2F591D69A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6]</w:t>
            </w:r>
            <w:r>
              <w:rPr>
                <w:rFonts w:eastAsia="Times New Roman" w:cs="Times New Roman"/>
                <w:snapToGrid w:val="0"/>
                <w:color w:val="000000"/>
                <w:szCs w:val="24"/>
                <w:lang w:eastAsia="zh-CN" w:bidi="en-US"/>
              </w:rPr>
              <w:fldChar w:fldCharType="end"/>
            </w:r>
            <w:r>
              <w:rPr>
                <w:rFonts w:eastAsia="Times New Roman" w:cs="Times New Roman"/>
                <w:snapToGrid w:val="0"/>
                <w:color w:val="000000"/>
                <w:szCs w:val="24"/>
                <w:lang w:eastAsia="zh-CN" w:bidi="en-US"/>
              </w:rPr>
              <w:t>Georgopoulos et al., 202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MS &amp; CSG &amp; HPPU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C15F0095-29EE-4CD0-BA18-FB801E637626}</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7]</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nternational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D613C306-4D97-4AD2-A0CA-8C57BA1E0300}</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8]</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DF339B2F-597E-432C-9865-654E3CDB3AD4}</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9]</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W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3F91C13-F83D-4D29-A770-BA14A250B5E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0]</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AHPS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095EDA6-E0D8-4A96-8F84-3E856410967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1]</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5</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GPS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86780B0-9EFD-44EE-A6EF-1A57DD52ED4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hint="eastAsia" w:eastAsia="宋体"/>
                <w:color w:val="080000"/>
                <w:sz w:val="24"/>
                <w:szCs w:val="24"/>
                <w:lang w:val="en-US" w:eastAsia="zh-CN"/>
              </w:rPr>
              <w:t>2</w:t>
            </w:r>
            <w:r>
              <w:rPr>
                <w:rFonts w:hint="default" w:ascii="Times New Roman" w:hAnsi="Times New Roman" w:eastAsia="Times New Roman"/>
                <w:color w:val="080000"/>
                <w:sz w:val="24"/>
                <w:szCs w:val="24"/>
              </w:rPr>
              <w:t>]</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7AC143AF-6EB1-4CCF-B564-38FB426A976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hint="eastAsia" w:eastAsia="宋体"/>
                <w:color w:val="080000"/>
                <w:sz w:val="24"/>
                <w:szCs w:val="24"/>
                <w:lang w:val="en-US" w:eastAsia="zh-CN"/>
              </w:rPr>
              <w:t>3</w:t>
            </w:r>
            <w:r>
              <w:rPr>
                <w:rFonts w:hint="default" w:ascii="Times New Roman" w:hAnsi="Times New Roman" w:eastAsia="Times New Roman"/>
                <w:color w:val="080000"/>
                <w:sz w:val="24"/>
                <w:szCs w:val="24"/>
              </w:rPr>
              <w:t>]</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MGA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1C39930-DFB6-4818-B1EB-E0D4689BE911}</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hint="eastAsia" w:eastAsia="宋体"/>
                <w:color w:val="080000"/>
                <w:sz w:val="24"/>
                <w:szCs w:val="24"/>
                <w:lang w:val="en-US" w:eastAsia="zh-CN"/>
              </w:rPr>
              <w:t>4</w:t>
            </w:r>
            <w:r>
              <w:rPr>
                <w:rFonts w:hint="default" w:ascii="Times New Roman" w:hAnsi="Times New Roman" w:eastAsia="Times New Roman"/>
                <w:color w:val="080000"/>
                <w:sz w:val="24"/>
                <w:szCs w:val="24"/>
              </w:rPr>
              <w:t>]</w:t>
            </w:r>
            <w:r>
              <w:rPr>
                <w:rFonts w:eastAsia="Times New Roman" w:cs="Times New Roman"/>
                <w:snapToGrid w:val="0"/>
                <w:color w:val="000000"/>
                <w:szCs w:val="24"/>
                <w:lang w:eastAsia="zh-CN" w:bidi="en-US"/>
              </w:rPr>
              <w:fldChar w:fldCharType="end"/>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8</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6</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ean ± SD</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4.4 ± 17.1</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5.9 ± 23.7</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3.5 ± 20.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3.9 ± 17.4</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4.3 ± 8.9</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6.7 ± 25.0</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7 ± 17.2</w:t>
            </w:r>
          </w:p>
        </w:tc>
        <w:tc>
          <w:tcPr>
            <w:tcW w:w="0" w:type="auto"/>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w:t>
            </w:r>
          </w:p>
        </w:tc>
      </w:tr>
    </w:tbl>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PG, clinical practice guideline; WGO, World Gastroenterology Organization; DGVS, Deutsche Gesellschaft für Gastroenterologie, Verdauungsund Stoffwechselkrankheiten; ACG, American College of Gastroenterology; JSPGHAN, the Japanese Society for Pediatric Gastroenterology, Hepatology and Nutrition; SIGE, the Italian society of gastroenterology; SIED, the Italian society of digestive endoscopy</w:t>
      </w:r>
      <w:bookmarkStart w:id="0" w:name="_Hlk122136157"/>
      <w:r>
        <w:rPr>
          <w:rFonts w:eastAsia="Times New Roman" w:cs="Times New Roman"/>
          <w:snapToGrid w:val="0"/>
          <w:color w:val="000000"/>
          <w:szCs w:val="24"/>
          <w:lang w:eastAsia="zh-CN" w:bidi="en-US"/>
        </w:rPr>
        <w:t>; NBEHPM, Brazilian Nucleus for the Study of Helicobacter pylori and Microbiota</w:t>
      </w:r>
      <w:bookmarkEnd w:id="0"/>
      <w:bookmarkStart w:id="1" w:name="_Hlk122138290"/>
      <w:r>
        <w:rPr>
          <w:rFonts w:eastAsia="Times New Roman" w:cs="Times New Roman"/>
          <w:snapToGrid w:val="0"/>
          <w:color w:val="000000"/>
          <w:szCs w:val="24"/>
          <w:lang w:eastAsia="zh-CN" w:bidi="en-US"/>
        </w:rPr>
        <w:t>; IHPWG, Irish Helicobacter pylori Working Group</w:t>
      </w:r>
      <w:bookmarkEnd w:id="1"/>
      <w:r>
        <w:rPr>
          <w:rFonts w:eastAsia="Times New Roman" w:cs="Times New Roman"/>
          <w:snapToGrid w:val="0"/>
          <w:color w:val="000000"/>
          <w:szCs w:val="24"/>
          <w:lang w:eastAsia="zh-CN" w:bidi="en-US"/>
        </w:rPr>
        <w:t>; USA, the United States of America; KCHUGR, Korean College of Helicobacter and Upper Gastrointestinal Research; JSHR, The Japanese Society for Helicobacter Research; KCHUGR, Korean College of Helicobacter and Upper Gastrointestinal R; DGMUHC, Division of Gastroenterology, McGill University Health Centre; HSG, Hellenic Society of Gastroenterology; CSG, Chile Society of Gastroenterology; CAHPS, Chinese Alliance for Helicobacter pylori Study; IHPSG, Indonesian Helicobacter pylori Study Group; MGA, Mexican Gastroenterological Association; DSG, Danish Society for Gastroenterology; GPS, Gastrointestinal Pathology Society; CMS &amp; CSG &amp; HPPUSG, the Chinese Medical Association &amp; Chinese Society of Gastroenterology</w:t>
      </w:r>
      <w:bookmarkStart w:id="2" w:name="OLE_LINK6"/>
      <w:r>
        <w:rPr>
          <w:rFonts w:eastAsia="Times New Roman" w:cs="Times New Roman"/>
          <w:snapToGrid w:val="0"/>
          <w:color w:val="000000"/>
          <w:szCs w:val="24"/>
          <w:lang w:eastAsia="zh-CN" w:bidi="en-US"/>
        </w:rPr>
        <w:t xml:space="preserve"> &amp;</w:t>
      </w:r>
      <w:bookmarkEnd w:id="2"/>
      <w:r>
        <w:rPr>
          <w:rFonts w:eastAsia="Times New Roman" w:cs="Times New Roman"/>
          <w:snapToGrid w:val="0"/>
          <w:color w:val="000000"/>
          <w:szCs w:val="24"/>
          <w:lang w:eastAsia="zh-CN" w:bidi="en-US"/>
        </w:rPr>
        <w:t xml:space="preserve"> H. pylori and peptic ulcer study group; ESPGHAN &amp; NASPGHAN, European Society for Paediatric Gastroenterology Hepatology and Nutrition &amp; North American Society for Pediatric Gastroenterology, Hepatology and Nutrition; AGREE, Appraisal of Guidelines for Research and Evaluation.</w:t>
      </w:r>
    </w:p>
    <w:p/>
    <w:p/>
    <w:p/>
    <w:p/>
    <w:p/>
    <w:p/>
    <w:p/>
    <w:p/>
    <w:p/>
    <w:p/>
    <w:p/>
    <w:p/>
    <w:p/>
    <w:p>
      <w:pPr>
        <w:spacing w:beforeLines="0" w:afterLines="0"/>
        <w:jc w:val="left"/>
        <w:rPr>
          <w:rFonts w:hint="default" w:ascii="Times New Roman" w:hAnsi="Times New Roman" w:cs="Times New Roman"/>
          <w:sz w:val="24"/>
          <w:szCs w:val="24"/>
        </w:rPr>
      </w:pPr>
      <w:r>
        <w:rPr>
          <w:rFonts w:hint="default" w:ascii="Times New Roman" w:hAnsi="Times New Roman" w:eastAsia="Times New Roman" w:cs="Times New Roman"/>
          <w:b/>
          <w:color w:val="000000"/>
          <w:sz w:val="24"/>
          <w:szCs w:val="24"/>
        </w:rPr>
        <w:t>References:</w:t>
      </w:r>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1. </w:t>
      </w:r>
      <w:bookmarkStart w:id="3" w:name="_nebE5C30C9F_E70C_4CFD_924D_5B326C4D83E1"/>
      <w:r>
        <w:rPr>
          <w:rFonts w:hint="default" w:ascii="Times New Roman" w:hAnsi="Times New Roman" w:eastAsia="Times New Roman" w:cs="Times New Roman"/>
          <w:color w:val="000000"/>
          <w:sz w:val="24"/>
          <w:szCs w:val="24"/>
        </w:rPr>
        <w:t>Bytzer PEA (2011) Diagnosis and treatment of Helicobacter pylori in- fection. Dan Med Bull 58: C4271.</w:t>
      </w:r>
      <w:bookmarkEnd w:id="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2. </w:t>
      </w:r>
      <w:bookmarkStart w:id="4" w:name="_nebE124D140_F5B2_4EEB_8D64_9A279E6E03CD"/>
      <w:r>
        <w:rPr>
          <w:rFonts w:hint="default" w:ascii="Times New Roman" w:hAnsi="Times New Roman" w:eastAsia="Times New Roman" w:cs="Times New Roman"/>
          <w:color w:val="000000"/>
          <w:sz w:val="24"/>
          <w:szCs w:val="24"/>
        </w:rPr>
        <w:t>Hunt RH, Xiao SD, Megraud F, Leon-Barua R, Bazzoli F, et al. (2011) Helicobacter pylori in developing countries. World Gastroenterology Organisation  Global Guideline. J Gastrointestin Liver Dis 20: 299-304.</w:t>
      </w:r>
      <w:bookmarkEnd w:id="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3. </w:t>
      </w:r>
      <w:bookmarkStart w:id="5" w:name="_neb3165AD69_2D31_4F95_B08E_ED43BF40EBE2"/>
      <w:r>
        <w:rPr>
          <w:rFonts w:hint="default" w:ascii="Times New Roman" w:hAnsi="Times New Roman" w:eastAsia="Times New Roman" w:cs="Times New Roman"/>
          <w:color w:val="000000"/>
          <w:sz w:val="24"/>
          <w:szCs w:val="24"/>
        </w:rPr>
        <w:t>Kim SG, Jung HK, Lee HL, Jang JY, Lee H, et al. (2014) Guidelines for the diagnosis and treatment of Helicobacter pylori infection in  Korea, 2013 revised edition. J Gastroenterol Hepatol 29: 1371-1386.</w:t>
      </w:r>
      <w:bookmarkEnd w:id="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4. </w:t>
      </w:r>
      <w:bookmarkStart w:id="6" w:name="_neb75B94371_95FA_4E27_ADCB_794622F7FE11"/>
      <w:r>
        <w:rPr>
          <w:rFonts w:hint="default" w:ascii="Times New Roman" w:hAnsi="Times New Roman" w:eastAsia="Times New Roman" w:cs="Times New Roman"/>
          <w:color w:val="000000"/>
          <w:sz w:val="24"/>
          <w:szCs w:val="24"/>
        </w:rPr>
        <w:t>Zagari RM, Romano M, Ojetti V, Stockbrugger R, Gullini S, et al. (2015) Guidelines for the management of Helicobacter pylori infection in Italy: The III  Working Group Consensus Report 2015. Dig Liver Dis 47: 903-912.</w:t>
      </w:r>
      <w:bookmarkEnd w:id="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5. </w:t>
      </w:r>
      <w:bookmarkStart w:id="7" w:name="_neb33BE039A_4E39_4CD5_B345_6495D0AE8852"/>
      <w:r>
        <w:rPr>
          <w:rFonts w:hint="default" w:ascii="Times New Roman" w:hAnsi="Times New Roman" w:eastAsia="Times New Roman" w:cs="Times New Roman"/>
          <w:color w:val="000000"/>
          <w:sz w:val="24"/>
          <w:szCs w:val="24"/>
        </w:rPr>
        <w:t>Fischbach W, Malfertheiner P, Lynen JP, Bolten W, Bornschein J, et al. (2016) [S2k-guideline Helicobacter pylori and gastroduodenal ulcer disease]. Z Gastroenterol 54: 327-363.</w:t>
      </w:r>
      <w:bookmarkEnd w:id="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6. </w:t>
      </w:r>
      <w:bookmarkStart w:id="8" w:name="_neb7045CE61_39DA_4B85_9E21_3C7913394460"/>
      <w:r>
        <w:rPr>
          <w:rFonts w:hint="default" w:ascii="Times New Roman" w:hAnsi="Times New Roman" w:eastAsia="Times New Roman" w:cs="Times New Roman"/>
          <w:color w:val="000000"/>
          <w:sz w:val="24"/>
          <w:szCs w:val="24"/>
        </w:rPr>
        <w:t>Chey WD, Leontiadis GI, Howden CW, Moss SF (2017) ACG Clinical Guideline: Treatment of Helicobacter pylori Infection. Am J Gastroenterol 112: 212-239.</w:t>
      </w:r>
      <w:bookmarkEnd w:id="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7. </w:t>
      </w:r>
      <w:bookmarkStart w:id="9" w:name="_neb02391061_F9AB_4364_852C_87AE059F7C4A"/>
      <w:r>
        <w:rPr>
          <w:rFonts w:hint="default" w:ascii="Times New Roman" w:hAnsi="Times New Roman" w:eastAsia="Times New Roman" w:cs="Times New Roman"/>
          <w:color w:val="000000"/>
          <w:sz w:val="24"/>
          <w:szCs w:val="24"/>
        </w:rPr>
        <w:t>Jones NL, Koletzko S, Goodman K, Bontems P, Cadranel S, et al. (2017) Joint ESPGHAN/NASPGHAN Guidelines for the Management of Helicobacter pylori in  Children and Adolescents (Update 2016). J Pediatr Gastroenterol Nutr 64: 991-1003.</w:t>
      </w:r>
      <w:bookmarkEnd w:id="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8. </w:t>
      </w:r>
      <w:bookmarkStart w:id="10" w:name="_neb3656A3F0_888C_43BD_A1F9_0B0E94165E63"/>
      <w:r>
        <w:rPr>
          <w:rFonts w:hint="default" w:ascii="Times New Roman" w:hAnsi="Times New Roman" w:eastAsia="Times New Roman" w:cs="Times New Roman"/>
          <w:color w:val="000000"/>
          <w:sz w:val="24"/>
          <w:szCs w:val="24"/>
        </w:rPr>
        <w:t>Kato M, Ota H, Okuda M, Kikuchi S, Satoh K, et al. (2019) Guidelines for the management of Helicobacter pylori infection in Japan: 2016  Revised Edition. Helicobacter 24: e12597.</w:t>
      </w:r>
      <w:bookmarkEnd w:id="1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9. </w:t>
      </w:r>
      <w:bookmarkStart w:id="11" w:name="_nebC6B7E936_1972_44CE_81B4_DB90E03456F4"/>
      <w:r>
        <w:rPr>
          <w:rFonts w:hint="default" w:ascii="Times New Roman" w:hAnsi="Times New Roman" w:eastAsia="Times New Roman" w:cs="Times New Roman"/>
          <w:color w:val="000000"/>
          <w:sz w:val="24"/>
          <w:szCs w:val="24"/>
        </w:rPr>
        <w:t>Kato S, Shimizu T, Toyoda S, Gold BD, Ida S, et al. (2020) The updated JSPGHAN guidelines for the management of Helicobacter pylori  infection in childhood. Pediatr Int 62: 1315-1331.</w:t>
      </w:r>
      <w:bookmarkEnd w:id="1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0. </w:t>
      </w:r>
      <w:bookmarkStart w:id="12" w:name="_nebE597F2AA_A7AF_40F3_BFC3_63FB158F4B07"/>
      <w:r>
        <w:rPr>
          <w:rFonts w:hint="default" w:ascii="Times New Roman" w:hAnsi="Times New Roman" w:eastAsia="Times New Roman" w:cs="Times New Roman"/>
          <w:color w:val="000000"/>
          <w:sz w:val="24"/>
          <w:szCs w:val="24"/>
        </w:rPr>
        <w:t>Jung HK, Kang SJ, Lee YC, Yang HJ, Park SY, et al. (2021) Evidence-Based Guidelines for the Treatment of Helicobacter pylori Infection in  Korea 2020. Gut Liver 15: 168-195.</w:t>
      </w:r>
      <w:bookmarkEnd w:id="1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1. </w:t>
      </w:r>
      <w:bookmarkStart w:id="13" w:name="_nebFC2AA7F9_5080_45F9_9D2A_6A5F2507303F"/>
      <w:r>
        <w:rPr>
          <w:rFonts w:hint="default" w:ascii="Times New Roman" w:hAnsi="Times New Roman" w:eastAsia="Times New Roman" w:cs="Times New Roman"/>
          <w:color w:val="000000"/>
          <w:sz w:val="24"/>
          <w:szCs w:val="24"/>
        </w:rPr>
        <w:t>Romano M, Gravina AG, Eusebi LH, Pellegrino R, Palladino G, et al. (2022) Management of Helicobacter pylori infection: Guidelines of the Italian Society of  Gastroenterology (SIGE) and the Italian Society of Digestive Endoscopy (SIED). Dig Liver Dis 54: 1153-1161.</w:t>
      </w:r>
      <w:bookmarkEnd w:id="1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2. </w:t>
      </w:r>
      <w:bookmarkStart w:id="14" w:name="_nebB514AC54_5483_44D0_8856_CE6D077DBC43"/>
      <w:r>
        <w:rPr>
          <w:rFonts w:hint="default" w:ascii="Times New Roman" w:hAnsi="Times New Roman" w:eastAsia="Times New Roman" w:cs="Times New Roman"/>
          <w:color w:val="000000"/>
          <w:sz w:val="24"/>
          <w:szCs w:val="24"/>
        </w:rPr>
        <w:t>Alboraie M, Elhossary W, Aly OA, Abbas B, Abdelsalam L, et al. (2019) Egyptian recommendations for management of Helicobacter pylori infection: 2018  report. Arab J Gastroenterol 20: 175-179.</w:t>
      </w:r>
      <w:bookmarkEnd w:id="1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3. </w:t>
      </w:r>
      <w:bookmarkStart w:id="15" w:name="_neb9A3DAE64_2145_4713_BBC8_49B0B642EF9D"/>
      <w:r>
        <w:rPr>
          <w:rFonts w:hint="default" w:ascii="Times New Roman" w:hAnsi="Times New Roman" w:eastAsia="Times New Roman" w:cs="Times New Roman"/>
          <w:color w:val="000000"/>
          <w:sz w:val="24"/>
          <w:szCs w:val="24"/>
        </w:rPr>
        <w:t>Coelho L, Marinho JR, Genta R, Ribeiro LT, Passos M, et al. (2018) IVTH BRAZILIAN CONSENSUS CONFERENCE ON HELICOBACTER PYLORI INFECTION. Arq Gastroenterol 55: 97-121.</w:t>
      </w:r>
      <w:bookmarkEnd w:id="1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4. </w:t>
      </w:r>
      <w:bookmarkStart w:id="16" w:name="_neb328E890A_5DD3_442E_93DD_A209DED1FA2A"/>
      <w:r>
        <w:rPr>
          <w:rFonts w:hint="default" w:ascii="Times New Roman" w:hAnsi="Times New Roman" w:eastAsia="Times New Roman" w:cs="Times New Roman"/>
          <w:color w:val="000000"/>
          <w:sz w:val="24"/>
          <w:szCs w:val="24"/>
        </w:rPr>
        <w:t>El-Serag HB, Kao JY, Kanwal F, Gilger M, LoVecchio F, et al. (2018) Houston Consensus Conference on Testing for Helicobacter pylori Infection in the  United States. Clin Gastroenterol Hepatol 16: 992-1002.</w:t>
      </w:r>
      <w:bookmarkEnd w:id="1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5. </w:t>
      </w:r>
      <w:bookmarkStart w:id="17" w:name="_neb5F5EBAE2_A5CB_4F0A_9AB9_396955752217"/>
      <w:r>
        <w:rPr>
          <w:rFonts w:hint="default" w:ascii="Times New Roman" w:hAnsi="Times New Roman" w:eastAsia="Times New Roman" w:cs="Times New Roman"/>
          <w:color w:val="000000"/>
          <w:sz w:val="24"/>
          <w:szCs w:val="24"/>
        </w:rPr>
        <w:t>Fallone CA, Chiba N, van Zanten SV, Fischbach L, Gisbert JP, et al. (2016) The Toronto Consensus for the Treatment of Helicobacter pylori Infection in  Adults. Gastroenterology 151: 51-69.</w:t>
      </w:r>
      <w:bookmarkEnd w:id="1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6. </w:t>
      </w:r>
      <w:bookmarkStart w:id="18" w:name="_nebAD2CC56A_2157_4145_94CA_6BBDCDE2EBDE"/>
      <w:r>
        <w:rPr>
          <w:rFonts w:hint="default" w:ascii="Times New Roman" w:hAnsi="Times New Roman" w:eastAsia="Times New Roman" w:cs="Times New Roman"/>
          <w:color w:val="000000"/>
          <w:sz w:val="24"/>
          <w:szCs w:val="24"/>
        </w:rPr>
        <w:t>Georgopoulos SD, Michopoulos S, Rokkas T, Apostolopoulos P, Giamarellos E, et al. (2020) Hellenic consensus on Helicobacter pylori infection. Ann Gastroenterol 33: 105-124.</w:t>
      </w:r>
      <w:bookmarkEnd w:id="1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7. </w:t>
      </w:r>
      <w:bookmarkStart w:id="19" w:name="_nebFF084EED_ED7A_4CF0_ABF3_880A75585403"/>
      <w:r>
        <w:rPr>
          <w:rFonts w:hint="default" w:ascii="Times New Roman" w:hAnsi="Times New Roman" w:eastAsia="Times New Roman" w:cs="Times New Roman"/>
          <w:color w:val="000000"/>
          <w:sz w:val="24"/>
          <w:szCs w:val="24"/>
        </w:rPr>
        <w:t>Liu WZ, Xie Y, Lu H, Cheng H, Zeng ZR, et al. (2018) Fifth Chinese National Consensus Report on the management of Helicobacter pylori  infection. Helicobacter 23: e12475.</w:t>
      </w:r>
      <w:bookmarkEnd w:id="1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8. </w:t>
      </w:r>
      <w:bookmarkStart w:id="20" w:name="_neb719591F1_7C81_4028_A0B4_F1724C490EA7"/>
      <w:r>
        <w:rPr>
          <w:rFonts w:hint="default" w:ascii="Times New Roman" w:hAnsi="Times New Roman" w:eastAsia="Times New Roman" w:cs="Times New Roman"/>
          <w:color w:val="000000"/>
          <w:sz w:val="24"/>
          <w:szCs w:val="24"/>
        </w:rPr>
        <w:t>Malfertheiner P, Megraud F, O'Morain CA, Gisbert JP, Kuipers EJ, et al. (2017) Management of Helicobacter pylori infection-the Maastricht V/Florence Consensus  Report. Gut 66: 6-30.</w:t>
      </w:r>
      <w:bookmarkEnd w:id="2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9. </w:t>
      </w:r>
      <w:bookmarkStart w:id="21" w:name="_neb6E0BD43C_F797_4F10_91F2_8BA2333109E2"/>
      <w:r>
        <w:rPr>
          <w:rFonts w:hint="default" w:ascii="Times New Roman" w:hAnsi="Times New Roman" w:eastAsia="Times New Roman" w:cs="Times New Roman"/>
          <w:color w:val="000000"/>
          <w:sz w:val="24"/>
          <w:szCs w:val="24"/>
        </w:rPr>
        <w:t>Rollan A, Arab JP, Camargo MC, Candia R, Harris P, et al. (2014) Management of Helicobacter pylori infection in Latin America: a Delphi  technique-based consensus. World J Gastroenterol 20: 10969-10983.</w:t>
      </w:r>
      <w:bookmarkEnd w:id="2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0. </w:t>
      </w:r>
      <w:bookmarkStart w:id="22" w:name="_nebEA2FDED2_9891_4C9B_9073_BFB832153AFF"/>
      <w:r>
        <w:rPr>
          <w:rFonts w:hint="default" w:ascii="Times New Roman" w:hAnsi="Times New Roman" w:eastAsia="Times New Roman" w:cs="Times New Roman"/>
          <w:color w:val="000000"/>
          <w:sz w:val="24"/>
          <w:szCs w:val="24"/>
        </w:rPr>
        <w:t>Smith S, Boyle B, Brennan D, Buckley M, Crotty P, et al. (2017) The Irish Helicobacter pylori Working Group consensus for the diagnosis and  treatment of H. pylori infection in adult patients in Ireland. Eur J Gastroenterol Hepatol 29: 552-559.</w:t>
      </w:r>
      <w:bookmarkEnd w:id="2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1. </w:t>
      </w:r>
      <w:bookmarkStart w:id="23" w:name="_neb51743237_69A6_4569_B753_EAF5D26C0527"/>
      <w:r>
        <w:rPr>
          <w:rFonts w:hint="default" w:ascii="Times New Roman" w:hAnsi="Times New Roman" w:eastAsia="Times New Roman" w:cs="Times New Roman"/>
          <w:color w:val="000000"/>
          <w:sz w:val="24"/>
          <w:szCs w:val="24"/>
        </w:rPr>
        <w:t>Ding SZ, Du YQ, Lu H, Wang WH, Cheng H, et al. (2022) Chinese Consensus Report on Family-Based Helicobacter pylori Infection Control  and Management (2021 Edition). Gut 71: 238-253.</w:t>
      </w:r>
      <w:bookmarkEnd w:id="2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2. </w:t>
      </w:r>
      <w:bookmarkStart w:id="24" w:name="_neb36CCC296_6714_47EB_B888_14FA826C769D"/>
      <w:r>
        <w:rPr>
          <w:rFonts w:hint="default" w:ascii="Times New Roman" w:hAnsi="Times New Roman" w:eastAsia="Times New Roman" w:cs="Times New Roman"/>
          <w:color w:val="000000"/>
          <w:sz w:val="24"/>
          <w:szCs w:val="24"/>
        </w:rPr>
        <w:t>Batts KP, Ketover S, Kakar S, Krasinskas AM, Mitchell KA, et al. (2013) Appropriate use of special stains for identifying Helicobacter pylori:  Recommendations from the Rodger C. Haggitt Gastrointestinal Pathology Society. Am J Surg Pathol 37: e12-e22.</w:t>
      </w:r>
      <w:bookmarkEnd w:id="2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3. </w:t>
      </w:r>
      <w:bookmarkStart w:id="25" w:name="_nebB7355789_542E_4CEF_BD32_27B8DC70ABC6"/>
      <w:r>
        <w:rPr>
          <w:rFonts w:hint="default" w:ascii="Times New Roman" w:hAnsi="Times New Roman" w:eastAsia="Times New Roman" w:cs="Times New Roman"/>
          <w:color w:val="000000"/>
          <w:sz w:val="24"/>
          <w:szCs w:val="24"/>
        </w:rPr>
        <w:t>Syam AF, Simadibrata M, Makmun D, Abdullah M, Fauzi A, et al. (2017) National Consensus on Management of Dyspepsia and Helicobacter pylori Infection. Acta Med Indones 49: 279-287.</w:t>
      </w:r>
      <w:bookmarkEnd w:id="2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4. </w:t>
      </w:r>
      <w:bookmarkStart w:id="26" w:name="_nebF8D9D88A_4CF2_42C9_B7A2_3F81039F4E75"/>
      <w:r>
        <w:rPr>
          <w:rFonts w:hint="default" w:ascii="Times New Roman" w:hAnsi="Times New Roman" w:eastAsia="Times New Roman" w:cs="Times New Roman"/>
          <w:color w:val="000000"/>
          <w:sz w:val="24"/>
          <w:szCs w:val="24"/>
        </w:rPr>
        <w:t>Bosques-Padilla FJ, Remes-Troche JM, González-Huezo MS, Pérez-Pérez G, Torres-López J, et al. (2018) The fourth Mexican consensus on Helicobacter pylori. Rev Gastroenterol Mex (Engl Ed) 83: 325-341.</w:t>
      </w:r>
      <w:bookmarkEnd w:id="26"/>
    </w:p>
    <w:p>
      <w:bookmarkStart w:id="27" w:name="_GoBack"/>
      <w:bookmarkEnd w:id="27"/>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yNzA4MjNlNzQ1ZjhjZDc2NTkyZGQzOTNkNDI2MWYifQ=="/>
    <w:docVar w:name="NE.Ref{10398AC5-1E52-47FF-866C-7552867B57FE}" w:val=" ADDIN NE.Ref.{10398AC5-1E52-47FF-866C-7552867B57FE}&lt;Citation&gt;&lt;Group&gt;&lt;References&gt;&lt;Item&gt;&lt;ID&gt;492&lt;/ID&gt;&lt;UID&gt;{5F5EBAE2-A5CB-4F0A-9AB9-396955752217}&lt;/UID&gt;&lt;Title&gt;The Toronto Consensus for the Treatment of Helicobacter pylori Infection in  Adults&lt;/Title&gt;&lt;Template&gt;Journal Article&lt;/Template&gt;&lt;Star&gt;0&lt;/Star&gt;&lt;Tag&gt;0&lt;/Tag&gt;&lt;Author&gt;Fallone, C A; Chiba, N; van Zanten, S V; Fischbach, L; Gisbert, J P; Hunt, R H; Jones, N L; Render, C; Leontiadis, G I; Moayyedi, P; Marshall, J K&lt;/Author&gt;&lt;Year&gt;2016&lt;/Year&gt;&lt;Details&gt;&lt;_accession_num&gt;27102658&lt;/_accession_num&gt;&lt;_author_adr&gt;Division of Gastroenterology, McGill University Health Centre, McGill University,  Montreal, Quebec, Canada. Electronic address: carlo.fallone@mcgill.ca.; Guelph GI and Surgery Clinic, Guelph, Ontario, Canada; Division of  Gastroenterology, McMaster University, Hamilton, Ontario, Canada.; Division of Gastroenterology, Department of Medicine, University of Alberta,  Edmonton, Alberta, Canada.; Department of Epidemiology, University of Arkansas for Medical Sciences, Little  Rock, Arkansas.; Gastroenterology Service, Hospital Universitario de la Princesa, Instituto de  Investigación Sanitaria Princesa (IIS-IP) and Centro de Investigación Biomédica  en Red de Enfermedades Hepáticas y Digestivas (CIBEREHD), Madrid, Spain.; Division of Gastroenterology, McMaster University, Hamilton, Ontario, Canada;  Farncombe Family Digestive Health Research Institute, McMaster University,  Hamilton, Ontario, Canada.; Division of Gastroenterology, Hepatology, and Nutrition, The Hospital for Sick  Children, Departments of Paediatrics and Physiology, University of Toronto,  Toronto, Ontario, Canada.; Kelowna General Hospital, Kelowna, British Columbia, Canada.; Division of Gastroenterology, McMaster University, Hamilton, Ontario, Canada;  Farncombe Family Digestive Health Research Institute, McMaster University,  Hamilton, Ontario, Canada.; Division of Gastroenterology, McMaster University, Hamilton, Ontario, Canada;  Farncombe Family Digestive Health Research Institute, McMaster University,  Hamilton, Ontario, Canada.; Division of Gastroenterology, McMaster University, Hamilton, Ontario, Canada;  Farncombe Family Digestive Health Research Institute, McMaster University,  Hamilton, Ontario, Canada.&lt;/_author_adr&gt;&lt;_collection_scope&gt;SCIE&lt;/_collection_scope&gt;&lt;_created&gt;64730619&lt;/_created&gt;&lt;_date&gt;2016-07-01&lt;/_date&gt;&lt;_date_display&gt;2016 Jul&lt;/_date_display&gt;&lt;_doi&gt;10.1053/j.gastro.2016.04.006&lt;/_doi&gt;&lt;_impact_factor&gt;  33.883&lt;/_impact_factor&gt;&lt;_isbn&gt;1528-0012 (Electronic); 0016-5085 (Linking)&lt;/_isbn&gt;&lt;_issue&gt;1&lt;/_issue&gt;&lt;_journal&gt;Gastroenterology&lt;/_journal&gt;&lt;_keywords&gt;Amoxicillin; Bismuth; Clarithromycin; Eradication; Helicobacter pylori; Levofloxacin; Metronidazole; Proton Pump Inhibitor; Resistance; Rifabutin; Tetracycline&lt;/_keywords&gt;&lt;_language&gt;eng&lt;/_language&gt;&lt;_modified&gt;64730619&lt;/_modified&gt;&lt;_ori_publication&gt;Copyright © 2016 AGA Institute. Published by Elsevier Inc. All rights reserved.&lt;/_ori_publication&gt;&lt;_pages&gt;51-69.e14&lt;/_pages&gt;&lt;_social_category&gt;医学(1)&lt;/_social_category&gt;&lt;_subject_headings&gt;Adult; Amoxicillin/administration &amp;amp; dosage/standards; Anti-Infective Agents/administration &amp;amp; dosage/*standards; Bismuth/administration &amp;amp; dosage/standards; Canada; Clarithromycin/administration &amp;amp; dosage/standards; Drug Administration Schedule; Drug Therapy, Combination/standards; Helicobacter Infections/*drug therapy; *Helicobacter pylori; Humans; Levofloxacin/administration &amp;amp; dosage/standards; Metronidazole/administration &amp;amp; dosage/standards; Proton Pump Inhibitors/administration &amp;amp; dosage/*standards; Tetracycline/administration &amp;amp; dosage/standards&lt;/_subject_headings&gt;&lt;_tertiary_title&gt;Gastroenterology&lt;/_tertiary_title&gt;&lt;_type_work&gt;Consensus Development Conference; Journal Article; Review&lt;/_type_work&gt;&lt;_url&gt;http://www.ncbi.nlm.nih.gov/entrez/query.fcgi?cmd=Retrieve&amp;amp;db=pubmed&amp;amp;dopt=Abstract&amp;amp;list_uids=27102658&amp;amp;query_hl=1&lt;/_url&gt;&lt;_volume&gt;151&lt;/_volume&gt;&lt;/Details&gt;&lt;Extra&gt;&lt;DBUID&gt;{F96A950B-833F-4880-A151-76DA2D6A2879}&lt;/DBUID&gt;&lt;/Extra&gt;&lt;/Item&gt;&lt;/References&gt;&lt;/Group&gt;&lt;/Citation&gt;_x000a_"/>
    <w:docVar w:name="NE.Ref{1CAB8010-3591-4C19-83FC-C72075AD33E1}" w:val=" ADDIN NE.Ref.{1CAB8010-3591-4C19-83FC-C72075AD33E1}&lt;Citation&gt;&lt;Group&gt;&lt;References&gt;&lt;Item&gt;&lt;ID&gt;500&lt;/ID&gt;&lt;UID&gt;{7045CE61-39DA-4B85-9E21-3C7913394460}&lt;/UID&gt;&lt;Title&gt;ACG Clinical Guideline: Treatment of Helicobacter pylori Infection&lt;/Title&gt;&lt;Template&gt;Journal Article&lt;/Template&gt;&lt;Star&gt;0&lt;/Star&gt;&lt;Tag&gt;0&lt;/Tag&gt;&lt;Author&gt;Chey, W D; Leontiadis, G I; Howden, C W; Moss, S F&lt;/Author&gt;&lt;Year&gt;2017&lt;/Year&gt;&lt;Details&gt;&lt;_accession_num&gt;28071659&lt;/_accession_num&gt;&lt;_author_adr&gt;Division of Gastroenterology, University of Michigan Health System, Ann Arbor,  Michigan, USA.; Division of Gastroenterology, McMaster University, Hamilton, Ontario, Canada.; Division of Gastroenterology, University of Tennessee Health Science Center,  Memphis, Tennessee, USA.; Division of Gastroenterology, Warren Alpert Medical School of Brown University,  Providence, Rhode Island, USA.&lt;/_author_adr&gt;&lt;_collection_scope&gt;SCIE&lt;/_collection_scope&gt;&lt;_created&gt;64764756&lt;/_created&gt;&lt;_date&gt;2017-02-01&lt;/_date&gt;&lt;_date_display&gt;2017 Feb&lt;/_date_display&gt;&lt;_db_updated&gt;PubMed&lt;/_db_updated&gt;&lt;_doi&gt;10.1038/ajg.2016.563&lt;/_doi&gt;&lt;_impact_factor&gt;  12.045&lt;/_impact_factor&gt;&lt;_isbn&gt;1572-0241 (Electronic); 0002-9270 (Linking)&lt;/_isbn&gt;&lt;_issue&gt;2&lt;/_issue&gt;&lt;_journal&gt;Am J Gastroenterol&lt;/_journal&gt;&lt;_language&gt;eng&lt;/_language&gt;&lt;_modified&gt;64764757&lt;/_modified&gt;&lt;_pages&gt;212-239&lt;/_pages&gt;&lt;_social_category&gt;医学(1)&lt;/_social_category&gt;&lt;_subject_headings&gt;Amoxicillin/therapeutic use; Antacids/*therapeutic use; Anti-Bacterial Agents/*therapeutic use; Anti-Infective Agents/therapeutic use; Bismuth/therapeutic use; Clarithromycin/therapeutic use; Drug Therapy, Combination; Helicobacter Infections/*drug therapy; Helicobacter pylori; Humans; Levofloxacin/therapeutic use; Metronidazole/therapeutic use; Proton Pump Inhibitors/*therapeutic use; Salvage Therapy; Treatment Failure&lt;/_subject_headings&gt;&lt;_tertiary_title&gt;The American journal of gastroenterology&lt;/_tertiary_title&gt;&lt;_type_work&gt;Journal Article; Practice Guideline&lt;/_type_work&gt;&lt;_url&gt;http://www.ncbi.nlm.nih.gov/entrez/query.fcgi?cmd=Retrieve&amp;amp;db=pubmed&amp;amp;dopt=Abstract&amp;amp;list_uids=28071659&amp;amp;query_hl=1&lt;/_url&gt;&lt;_volume&gt;112&lt;/_volume&gt;&lt;/Details&gt;&lt;Extra&gt;&lt;DBUID&gt;{F96A950B-833F-4880-A151-76DA2D6A2879}&lt;/DBUID&gt;&lt;/Extra&gt;&lt;/Item&gt;&lt;/References&gt;&lt;/Group&gt;&lt;/Citation&gt;_x000a_"/>
    <w:docVar w:name="NE.Ref{219F0466-C37E-4E13-B0D8-E9B6E2612E79}" w:val=" ADDIN NE.Ref.{219F0466-C37E-4E13-B0D8-E9B6E2612E79}&lt;Citation&gt;&lt;Group&gt;&lt;References&gt;&lt;Item&gt;&lt;ID&gt;458&lt;/ID&gt;&lt;UID&gt;{E5C30C9F-E70C-4CFD-924D-5B326C4D83E1}&lt;/UID&gt;&lt;Title&gt;Diagnosis and treatment of Helicobacter pylori in- fection&lt;/Title&gt;&lt;Template&gt;Journal Article&lt;/Template&gt;&lt;Star&gt;0&lt;/Star&gt;&lt;Tag&gt;0&lt;/Tag&gt;&lt;Author&gt;Bytzer, P Et Al.&lt;/Author&gt;&lt;Year&gt;2011&lt;/Year&gt;&lt;Details&gt;&lt;_created&gt;64730374&lt;/_created&gt;&lt;_issue&gt;4&lt;/_issue&gt;&lt;_journal&gt;Dan Med Bull&lt;/_journal&gt;&lt;_modified&gt;64730374&lt;/_modified&gt;&lt;_pages&gt;C4271&lt;/_pages&gt;&lt;_volume&gt;58&lt;/_volume&gt;&lt;/Details&gt;&lt;Extra&gt;&lt;DBUID&gt;{F96A950B-833F-4880-A151-76DA2D6A2879}&lt;/DBUID&gt;&lt;/Extra&gt;&lt;/Item&gt;&lt;/References&gt;&lt;/Group&gt;&lt;/Citation&gt;_x000a_"/>
    <w:docVar w:name="NE.Ref{386780B0-9EFD-44EE-A6EF-1A57DD52ED4B}" w:val=" ADDIN NE.Ref.{386780B0-9EFD-44EE-A6EF-1A57DD52ED4B}&lt;Citation&gt;&lt;Group&gt;&lt;References&gt;&lt;Item&gt;&lt;ID&gt;453&lt;/ID&gt;&lt;UID&gt;{51743237-69A6-4569-B753-EAF5D26C0527}&lt;/UID&gt;&lt;Title&gt;Chinese Consensus Report on Family-Based Helicobacter pylori Infection Control  and Management (2021 Edition)&lt;/Title&gt;&lt;Template&gt;Journal Article&lt;/Template&gt;&lt;Star&gt;0&lt;/Star&gt;&lt;Tag&gt;0&lt;/Tag&gt;&lt;Author&gt;Ding, S Z; &amp;quot;Du YQ&amp;quot;; Lu, H; Wang, W H; Cheng, H; Chen, S Y; Chen, M H; Chen, W C; Chen, Y; Fang, J Y; Gao, H J; Guo, M Z; Han, Y; Hou, X H; Hu, F L; Jiang, B; Jiang, H X; Lan, C H; Li, J N; Li, Y; Li, Y Q; Liu, J; Li, Y M; Lyu, B; Lu, Y Y; Miao, Y L; Nie, Y Z; Qian, J M; Sheng, J Q; Tang, C W; Wang, F; Wang, H H; Wang, J B; Wang, J T; Wang, J P; Wang, X H; Wu, K C; Xia, X Z; Xie, W F; Xie, Y; Xu, J M; Yang, C Q; Yang, G B; Yuan, Y; Zeng, Z R; Zhang, B Y; Zhang, G Y; Zhang, G X; Zhang, J Z; Zhang, Z Y; Zheng, P Y; Zhu, Y; Zuo, X L; Zhou, L Y; Lyu, N H; Yang, Y S; Li, Z S&lt;/Author&gt;&lt;Year&gt;2022&lt;/Year&gt;&lt;Details&gt;&lt;_accession_num&gt;34836916&lt;/_accession_num&gt;&lt;_author_adr&gt;Department of Gastroenterology and Hepatology, People&amp;apos;s Hospital, Zhengzhou  University, Zhengzhou, Henan, China dingsongze@hotmail.com zhsl@vip.163.com.; Department of Gastroenterology and Hepatology, People&amp;apos;s Hospital, Henan  University, Kaifeng, Henan, China.; Gastroenterology Division, Changhai Hospital, Naval Medical University, Shanghai,  China.; GI Division, Renji Hospital, Shanghai Institution of Digestive Diseas, Shanghai  Jiao Tong University School of Medicine, Shanghai, China.; Department of Gastroenterology and Hepatology, Peking University First Hospital,  Beijing, China.; Department of Gastroenterology and Hepatology, Peking University First Hospital,  Beijing, China.; Department of Gastroenterology and Hepatology, Zhongshan Hospital, Fudan  University, Shanghai, China.; Division of Gastroenterology and Hepatology, Sun Yat-Sen University First  Affiliated Hospital, Guangzhou, Guangdong, China.; Department of Gastroenterology and Hepatology, First Affiliated Hospital of  Soochow University, Suzhou, Jiangsu, China.; Department of Gastroenterology and Hepatology, Nanfang Hospital, Southern Medical  University, Guangzhou, Guangdong, China.; Renji Hospital, Gastroenterology Division, Shanghai Jiao Tong University,  Shanghai, China.; Department of Gastroenterology and Hepatology, School of Medicine, Tongji  University, Shanghai, China.; Department of Gastroenterology and Hepatology, Chinese PLA General Hospital,  Beijing, China.; Department of Gastroenterology and Hepatology, The Seventh Medical Center,  Chinese PLA General Hospital, Beijing, China.; Department of Gastroenterology and Hepatology, Tongji Medical College of Huazhong  University of Science and Technology, Wuhan, China.; Department of Gastroenterology and Hepatology, Peking University First Hospital,  Beijing, China.; Department of Gastroenterology and Hepatology, Changgeng Hospital, Tsinghua  University, Beijing, China.; Department of Gastroenterology and Hepatology, First Affiliated Hospital, Guangxi  Medical University, Nanning, Guangxi, China.; Department of Gastroenterology and Hepatology, Daping Hospital, Army Medical  University, Chongqing, China.; Department of Gastroenterology and Hepatology, Peking Union Medical College  Hospital, Beijing, China.; Department of Gastroenterology and Hepatology, Shengjing Hospital of China  Medical University, Shenyang, Liaoning, China.; Department of Gastroenterology and Hepatology, Qilu Hospital, Shandong  University, Jinan, Shandong, China.; Department of Gastroenterology and Hepatology, Huashan Hospital, Fudan  University, Shanghai, China.; Department of Gastroenterology and Hepatology, First Affiliated Hospital,  Zhejiang University School of Medicine, Hangzhou, Zhejiang, China.; Department of Gastroenterology and Hepatology, First Affiliated Hospital,  Zhejiang Chinese Medical University, Hangzhou, Zhejiang, China.; Laboratory of Molecular Oncology, Key Laboratory of Carcinogenesis and  Translational Research (Ministry of Education), Peking University Cancer  Hospital, Beijing, China.; Department of Gastroenterology and Hepatology, First Affilliated Hospital,  Kunming Medical University, Kunming, Yunnan, China.; State Key Laboratory of Cancer Biology, National Clinical Research Center for  Digestive Diseases, Xijing Hospital, Air Force Medical University, Xian, Shaanxi,  China.; Department of Gastroenterology and Hepatology, Peking Union Medical College  Hospital, Beijing, China.; Department of Gastroenterology, The Seventh Medical Center, Chinese PLA General  Hospital, Beijing, China.; Department of Gastroenterology and Hepatology, West China Hospital, Sichuan  University, Chengdu, Sichuan, China.; Department of Gastroenterology and Hepatology, Third Xiangya Hospital, Central  South University, Changsha, Hunan, China.; Hunan Key Laboratory of Nonresolving Inflammation and Cancer, Changsha, Hunan,  China.; Department of Gastroenterology and Hepatology, Peking University First Hospital,  Beijing, China.; Department of Gastroenterology and Hepatology, China-Japan Union Hospital of  Jilin University, Changchun, Jilin, China.; Department of Gastroenterology and Hepatology, Peking University Third Hospital,  Beijing, China.; Department of Gastroenterology and Hepatology, First Hospital of Shanxi Medical  University, Taiyuan, Shanxi, China.; Department of Gastroenterology and Hepatology, Qinghai University Hospital,  Qinghai University, Xining, Qinghai, China.; Department of Gastroenterology and Hepatology, Xijing Hospital, Air Force Medical  University, Xian, Shaanxi, China.; Department of Gastroenterology and Hepatology, The Fifth Affiliated Hospital,  Zhengzhou University, Zhengzhou, Henan, China.; Department of Gastroenterology, Changzheng Hospital, Naval Medical University,  Shanghai, China.; Department of Gastroenterology and Hepatology, First Affiliated Hospital of  Nanchang University, Nanchang, Jiangxi, China.; Department of Gastroenterology and Hepatology, First Affiliated Hospital of Anhui  Medical University, Hefei, Anhui, China.; Division of Gastroenterology and Hepatology, Tongji Hospital, Tongji University,  Shanghai, China.; Department of Gastroenterology and Hepatology, Aerospace Central Hospital,  Beijing, China.; Key Laboratory of GI Cancer Etiology and Prevention in Liaoning Province, First  Affiliated Hospital of China Medical University, Shenyang, Liaoning, China.; Department of Gastroenterology and Hepatology, First Affiliated Hospital,  Zhongshan University, Guangzhou, Guangdong, China.; Department of Gastroenterology and Hepatology, People&amp;apos;s Hospital, Zhengzhou  University, Zhengzhou, Henan, China.; Department of Gastroenterology and Hepatology, Xiangya Hospital, Central South  University, Changsha, Hunan, China.; Department of Gastroenterology and Hepatology, First Affiliated Hospital, Nanjing  Medical University, Nanjing, Jiangsu, China.; Department of Communicable Disease Diagnostics(DCDD), National Institute for  Communicable Disease Control and Prevention, Chinese Center for Disease Control  and Prevention, Beijing, China.; Department of Gastroenterology and Hepatology, Nanjing First Hospital, Nanjing  Medical University, Nanjing, Jiangsu, China.; Department of Gastroenterology and Hepatology, The Fifth Affiliated Hospital,  Zhengzhou University, Zhengzhou, Henan, China.; Department of Gastroenterology, First Affiliated Hospital, Nanchang University,  Nanchang, Jiangxi, China.; Department of Gastroenterology, Qilu Hospital, Shandong University, Jinan,  Shandong, China.; Department of Gastroenterology and Hepatology, Peking University Third Hospital,  Beijing, China.; Department of Gastroenterology and Hepatology, First Affiliated Hospital of  Nanchang University, Nanchang, Jiangxi, China.; Department of Gastroenterology and Hepatology, Chinese PLA General Hospital,  Beijing, China.; Department of Gastroenterology and Hepatology, Changhai Hospital, Naval Medical  University, Shanghai, China dingsongze@hotmail.com zhsl@vip.163.com.&lt;/_author_adr&gt;&lt;_collection_scope&gt;SCIE&lt;/_collection_scope&gt;&lt;_created&gt;64730374&lt;/_created&gt;&lt;_date&gt;2022-02-01&lt;/_date&gt;&lt;_date_display&gt;2022 Feb&lt;/_date_display&gt;&lt;_doi&gt;10.1136/gutjnl-2021-325630&lt;/_doi&gt;&lt;_impact_factor&gt;  31.793&lt;/_impact_factor&gt;&lt;_isbn&gt;1468-3288 (Electronic); 0017-5749 (Print); 0017-5749 (Linking)&lt;/_isbn&gt;&lt;_issue&gt;2&lt;/_issue&gt;&lt;_journal&gt;Gut&lt;/_journal&gt;&lt;_keywords&gt;13C-urea breath test; gastric cancer; helicobacter pylori; helicobacter pylori - gastritis; mucosal infection&lt;/_keywords&gt;&lt;_language&gt;eng&lt;/_language&gt;&lt;_modified&gt;64730374&lt;/_modified&gt;&lt;_ori_publication&gt;© Author(s) (or their employer(s)) 2022. Re-use permitted under CC BY-NC. No _x000d__x000a_      commercial re-use. See rights and permissions. Published by BMJ.&lt;/_ori_publication&gt;&lt;_pages&gt;238-253&lt;/_pages&gt;&lt;_social_category&gt;医学(1)&lt;/_social_category&gt;&lt;_tertiary_title&gt;Gut&lt;/_tertiary_title&gt;&lt;_type_work&gt;Journal Article; Research Support, Non-U.S. Gov&amp;apos;t&lt;/_type_work&gt;&lt;_url&gt;http://www.ncbi.nlm.nih.gov/entrez/query.fcgi?cmd=Retrieve&amp;amp;db=pubmed&amp;amp;dopt=Abstract&amp;amp;list_uids=34836916&amp;amp;query_hl=1&lt;/_url&gt;&lt;_volume&gt;71&lt;/_volume&gt;&lt;/Details&gt;&lt;Extra&gt;&lt;DBUID&gt;{F96A950B-833F-4880-A151-76DA2D6A2879}&lt;/DBUID&gt;&lt;/Extra&gt;&lt;/Item&gt;&lt;/References&gt;&lt;/Group&gt;&lt;/Citation&gt;_x000a_"/>
    <w:docVar w:name="NE.Ref{3A8B698F-30CE-49A9-8FE5-0F79E257463F}" w:val=" ADDIN NE.Ref.{3A8B698F-30CE-49A9-8FE5-0F79E257463F}&lt;Citation&gt;&lt;Group&gt;&lt;References&gt;&lt;Item&gt;&lt;ID&gt;505&lt;/ID&gt;&lt;UID&gt;{E124D140-F5B2-4EEB-8D64-9A279E6E03CD}&lt;/UID&gt;&lt;Title&gt;Helicobacter pylori in developing countries. World Gastroenterology Organisation  Global Guideline&lt;/Title&gt;&lt;Template&gt;Journal Article&lt;/Template&gt;&lt;Star&gt;0&lt;/Star&gt;&lt;Tag&gt;0&lt;/Tag&gt;&lt;Author&gt;Hunt, R H; Xiao, S D; Megraud, F; Leon-Barua, R; Bazzoli, F; van der Merwe, S; Vaz, Coelho LG; Fock, M; Fedail, S; Cohen, H; Malfertheiner, P; Vakil, N; Hamid, S; Goh, K L; Wong, B C; Krabshuis, J; Le Mair, A&lt;/Author&gt;&lt;Year&gt;2011&lt;/Year&gt;&lt;Details&gt;&lt;_accession_num&gt;21961099&lt;/_accession_num&gt;&lt;_collection_scope&gt;SCIE&lt;/_collection_scope&gt;&lt;_created&gt;64764760&lt;/_created&gt;&lt;_date&gt;2011-09-01&lt;/_date&gt;&lt;_date_display&gt;2011 Sep&lt;/_date_display&gt;&lt;_db_updated&gt;PubMed&lt;/_db_updated&gt;&lt;_impact_factor&gt;   2.142&lt;/_impact_factor&gt;&lt;_isbn&gt;1842-1121 (Electronic); 1841-8724 (Linking)&lt;/_isbn&gt;&lt;_issue&gt;3&lt;/_issue&gt;&lt;_journal&gt;J Gastrointestin Liver Dis&lt;/_journal&gt;&lt;_language&gt;eng&lt;/_language&gt;&lt;_modified&gt;64764760&lt;/_modified&gt;&lt;_pages&gt;299-304&lt;/_pages&gt;&lt;_social_category&gt;医学(4)&lt;/_social_category&gt;&lt;_subject_headings&gt;Developing Countries; Gastroenterology/*standards; Global Health; Helicobacter Infections/diagnosis/*drug therapy/epidemiology; *Helicobacter pylori; Humans; Medication Adherence&lt;/_subject_headings&gt;&lt;_tertiary_title&gt;Journal of gastrointestinal and liver diseases : JGLD&lt;/_tertiary_title&gt;&lt;_type_work&gt;Journal Article; Practice Guideline&lt;/_type_work&gt;&lt;_url&gt;http://www.ncbi.nlm.nih.gov/entrez/query.fcgi?cmd=Retrieve&amp;amp;db=pubmed&amp;amp;dopt=Abstract&amp;amp;list_uids=21961099&amp;amp;query_hl=1&lt;/_url&gt;&lt;_volume&gt;20&lt;/_volume&gt;&lt;/Details&gt;&lt;Extra&gt;&lt;DBUID&gt;{F96A950B-833F-4880-A151-76DA2D6A2879}&lt;/DBUID&gt;&lt;/Extra&gt;&lt;/Item&gt;&lt;/References&gt;&lt;/Group&gt;&lt;/Citation&gt;_x000a_"/>
    <w:docVar w:name="NE.Ref{41C39930-DFB6-4818-B1EB-E0D4689BE911}" w:val=" ADDIN NE.Ref.{41C39930-DFB6-4818-B1EB-E0D4689BE911}&lt;Citation&gt;&lt;Group&gt;&lt;References&gt;&lt;Item&gt;&lt;ID&gt;474&lt;/ID&gt;&lt;UID&gt;{F8D9D88A-4CF2-42C9-B7A2-3F81039F4E75}&lt;/UID&gt;&lt;Title&gt;The fourth Mexican consensus on Helicobacter pylori&lt;/Title&gt;&lt;Template&gt;Journal Article&lt;/Template&gt;&lt;Star&gt;0&lt;/Star&gt;&lt;Tag&gt;0&lt;/Tag&gt;&lt;Author&gt;Bosques-Padilla, F J; Remes-Troche, J M; González-Huezo, M S; Pérez-Pérez, G; Torres-López, J; Abdo-Francis, J M; Bielsa-Fernandez, M V; Camargo, M C; Esquivel-Ayanegui, F; Garza-González, E; Hernández-Guerrero, A I; Herrera-Goepfert, R; Huerta-Iga, F M; Leal-Herrera, Y; Lopéz-Colombo, A; Ortiz-Olvera, N X; Riquelme-Pérez, A; Sampieri, C L; Uscanga-Domínguez, L F; Velarde-Ruiz, Velasco JA&lt;/Author&gt;&lt;Year&gt;2018&lt;/Year&gt;&lt;Details&gt;&lt;_accessed&gt;64762087&lt;/_accessed&gt;&lt;_accession_num&gt;29941237&lt;/_accession_num&gt;&lt;_author_adr&gt;Hospital Universitario Dr. José Eleuterio González, Universidad Autónoma de Nuevo  León, Monterrey, Nuevo León, México. Electronic address: fbosques58@hotmail.com.; Laboratorio de Fisiología Digestiva y Motilidad Gastrointestinal, Instituto de  Investigaciones Medico Biológicas, Universidad Veracruzana, Veracruz, Veracruz,  México.; Centro Médico ISSEMYM, Metepec, Estado de México, México.; Escuela de Medicina de la Universidad de Nueva York, New York, N.Y, Estados  Unidos.; UMAE Hospital de Pediatría Dr. Silvestre Frenck Freud, CMN Siglo XXI, IMSS,  Ciudad de México, México.; Hospital Ángeles Acoxpa, Ciudad de México, México.; Hospital de Atención Médica Ambulatoria de la UAG, Guadalajara, Jalisco, México.; División de Epidemiología y Genética del Cáncer y, Instituto Nacional de Cáncer,  ockville, Maryland, Estados Unidos.; Hospital General Miguel Silva, Morelia, Michoacán, México.; Hospital Universitario Dr. José Eleuterio González, Universidad Autónoma de Nuevo  León, Monterrey, Nuevo León, México.; Departamento de Endoscopia, Instituto Nacional de Cancerología, Ciudad de México,  México.; Departamento de Patología, Instituto Nacional de Cancerología, Ciudad de México,  México.; Hospital Ángeles Torreón, Torreón, Coahuila, México.; Unidad de Investigación Médica Yucatán (UIMY) de la Unidad Médica de Alta  Especialidad de Mérida del Instituto Mexicano del Seguro Social (IMSS), Mérida,  Yucatán, México.; Dirección de Educación e Investigación en Salud, UMAE Hospital de Especialidades  del Centro Médico Nacional Manuel Ávila Camacho, IMSS, Puebla, Puebla, México.; Hospital de Especialidades Dr. Bernardo Sepúlveda&amp;quot;, CMN Siglo XXI, IMSS,  Ciudad de México, México.; Departamento de Ciencias de la Salud, Facultad de Medicina Pontificia Universidad  Católica de Chile, Santiago, Chile.; Instituto de Salud Pública, Universidad Veracruzana, Xalapa, Veracruz, México.; Departamento de Gastroenterología y Laboratorio de Motilidad Gastrointestinal,  Instituto Nacional de Ciencias Médicas y Nutrición Salvador Zubirán, Ciudad de  México, México.; Hospital Civil de Guadalajara, Guadalajara, Jalisco, México.&lt;/_author_adr&gt;&lt;_created&gt;64730374&lt;/_created&gt;&lt;_date&gt;2018-07-01&lt;/_date&gt;&lt;_date_display&gt;2018 Jul-Sep&lt;/_date_display&gt;&lt;_doi&gt;10.1016/j.rgmx.2018.05.003&lt;/_doi&gt;&lt;_isbn&gt;2255-534X (Electronic); 2255-534X (Linking)&lt;/_isbn&gt;&lt;_issue&gt;3&lt;/_issue&gt;&lt;_journal&gt;Rev Gastroenterol Mex (Engl Ed)&lt;/_journal&gt;&lt;_keywords&gt;Cáncer gástrico; Epidemiology; Epidemiología; Eradication; Erradicación; Gastric cancer; Helicobacter pylori; Mexico; México&lt;/_keywords&gt;&lt;_language&gt;eng; spa&lt;/_language&gt;&lt;_modified&gt;64762087&lt;/_modified&gt;&lt;_ori_publication&gt;Copyright © 2018 Asociación Mexicana de Gastroenterología. Publicado por Masson _x000d__x000a_      Doyma México S.A. All rights reserved.&lt;/_ori_publication&gt;&lt;_pages&gt;325-341&lt;/_pages&gt;&lt;_tertiary_title&gt;Revista de gastroenterologia de Mexico (English)&lt;/_tertiary_title&gt;&lt;_type_work&gt;Journal Article; Practice Guideline&lt;/_type_work&gt;&lt;_url&gt;http://www.ncbi.nlm.nih.gov/entrez/query.fcgi?cmd=Retrieve&amp;amp;db=pubmed&amp;amp;dopt=Abstract&amp;amp;list_uids=29941237&amp;amp;query_hl=1&lt;/_url&gt;&lt;_volume&gt;83&lt;/_volume&gt;&lt;/Details&gt;&lt;Extra&gt;&lt;DBUID&gt;{F96A950B-833F-4880-A151-76DA2D6A2879}&lt;/DBUID&gt;&lt;/Extra&gt;&lt;/Item&gt;&lt;/References&gt;&lt;/Group&gt;&lt;/Citation&gt;_x000a_"/>
    <w:docVar w:name="NE.Ref{43F91C13-F83D-4D29-A770-BA14A250B5EE}" w:val=" ADDIN NE.Ref.{43F91C13-F83D-4D29-A770-BA14A250B5EE}&lt;Citation&gt;&lt;Group&gt;&lt;References&gt;&lt;Item&gt;&lt;ID&gt;512&lt;/ID&gt;&lt;UID&gt;{EA2FDED2-9891-4C9B-9073-BFB832153AFF}&lt;/UID&gt;&lt;Title&gt;The Irish Helicobacter pylori Working Group consensus for the diagnosis and  treatment of H. pylori infection in adult patients in Ireland&lt;/Title&gt;&lt;Template&gt;Journal Article&lt;/Template&gt;&lt;Star&gt;0&lt;/Star&gt;&lt;Tag&gt;0&lt;/Tag&gt;&lt;Author&gt;Smith, S; Boyle, B; Brennan, D; Buckley, M; Crotty, P; Doyle, M; Farrell, R; Hussey, M; Kevans, D; Malfertheiner, P; Megraud, F; Nugent, S; O&amp;apos;Connor, A; O&amp;apos;Morain, C; Weston, S; McNamara, D&lt;/Author&gt;&lt;Year&gt;2017&lt;/Year&gt;&lt;Details&gt;&lt;_accession_num&gt;28350745&lt;/_accession_num&gt;&lt;_author_adr&gt;aDepartment of Clinical Medicine, School of Medicine bSchool of Pharmacy and  Pharmaceutical Sciences, Trinity College Dublin cDepartment of Clinical  Microbiology dDepartment of Gastroenterology, St James&amp;apos;s Hospital eDepartment of  Histopathology fDepartment of Gastroenterology, Adelaide and Meath Hospital  gDepartment of Gastroenterology, Royal College Surgeons in Ireland, Connolly  Hospital hDepartment of Gastroenterology, Beacon Clinic, Dublin iDepartment of  Gastroenterology, Mercy University Hospital, Cork jDepartment of Microbiology,  University Hospital Waterford kDepartment of Gastroenterology, Whitfield Clinic,  Waterford, Ireland lDepartment of Gastroenterology, Hepatology and Infectious  Diseases, Otto-von-Guericke University of Magdeburg, Magdeburg, Germany  mDepartment of Bacteriology nINSERM U1053, University of Bordeaux, Bordeaux,  France.&lt;/_author_adr&gt;&lt;_collection_scope&gt;SCIE&lt;/_collection_scope&gt;&lt;_created&gt;64764769&lt;/_created&gt;&lt;_date&gt;2017-05-01&lt;/_date&gt;&lt;_date_display&gt;2017 May&lt;/_date_display&gt;&lt;_db_updated&gt;PubMed&lt;/_db_updated&gt;&lt;_doi&gt;10.1097/MEG.0000000000000822&lt;/_doi&gt;&lt;_impact_factor&gt;   2.586&lt;/_impact_factor&gt;&lt;_isbn&gt;1473-5687 (Electronic); 0954-691X (Linking)&lt;/_isbn&gt;&lt;_issue&gt;5&lt;/_issue&gt;&lt;_journal&gt;Eur J Gastroenterol Hepatol&lt;/_journal&gt;&lt;_language&gt;eng&lt;/_language&gt;&lt;_modified&gt;64764769&lt;/_modified&gt;&lt;_pages&gt;552-559&lt;/_pages&gt;&lt;_social_category&gt;医学(4)&lt;/_social_category&gt;&lt;_subject_headings&gt;Adult; Anti-Bacterial Agents/administration &amp;amp; dosage; Anti-Ulcer Agents/administration &amp;amp; dosage; Biopsy; Bismuth/administration &amp;amp; dosage; Breath Tests/methods; Clarithromycin/administration &amp;amp; dosage; Drug Administration Schedule; Drug Therapy, Combination; Evidence-Based Medicine/methods; Helicobacter Infections/*diagnosis/*drug therapy/pathology; Helicobacter pylori/*isolation &amp;amp; purification; Humans; Proton Pump Inhibitors/administration &amp;amp; dosage; Pyloric Antrum/pathology; Stomach/pathology&lt;/_subject_headings&gt;&lt;_tertiary_title&gt;European journal of gastroenterology &amp;amp; hepatology&lt;/_tertiary_title&gt;&lt;_type_work&gt;Consensus Development Conference; Journal Article&lt;/_type_work&gt;&lt;_url&gt;http://www.ncbi.nlm.nih.gov/entrez/query.fcgi?cmd=Retrieve&amp;amp;db=pubmed&amp;amp;dopt=Abstract&amp;amp;list_uids=28350745&amp;amp;query_hl=1&lt;/_url&gt;&lt;_volume&gt;29&lt;/_volume&gt;&lt;/Details&gt;&lt;Extra&gt;&lt;DBUID&gt;{F96A950B-833F-4880-A151-76DA2D6A2879}&lt;/DBUID&gt;&lt;/Extra&gt;&lt;/Item&gt;&lt;/References&gt;&lt;/Group&gt;&lt;/Citation&gt;_x000a_"/>
    <w:docVar w:name="NE.Ref{47C9E419-A1DD-4337-B102-BD56FB0F7245}" w:val=" ADDIN NE.Ref.{47C9E419-A1DD-4337-B102-BD56FB0F7245}&lt;Citation&gt;&lt;Group&gt;&lt;References&gt;&lt;Item&gt;&lt;ID&gt;395&lt;/ID&gt;&lt;UID&gt;{75B94371-95FA-4E27-ADCB-794622F7FE11}&lt;/UID&gt;&lt;Title&gt;Guidelines for the management of Helicobacter pylori infection in Italy: The III  Working Group Consensus Report 2015&lt;/Title&gt;&lt;Template&gt;Journal Article&lt;/Template&gt;&lt;Star&gt;0&lt;/Star&gt;&lt;Tag&gt;0&lt;/Tag&gt;&lt;Author&gt;Zagari, R M; Romano, M; Ojetti, V; Stockbrugger, R; Gullini, S; Annibale, B; Farinati, F; Ierardi, E; Maconi, G; Rugge, M; Calabrese, C; Di Mario, F; Luzza, F; Pretolani, S; Savio, A; Gasbarrini, G; Caselli, M&lt;/Author&gt;&lt;Year&gt;2015&lt;/Year&gt;&lt;Details&gt;&lt;_accession_num&gt;26253555&lt;/_accession_num&gt;&lt;_author_adr&gt;Department of Medical and Surgical Sciences, University of Bologna, Italy.  Electronic address: roccomaurizio.zagari@unibo.it.; Department of Clinical and Experimental Medicine &amp;quot;F. Magrassi&amp;quot;, Second University  of Naples, Italy.; Department of Internal Medicine and Gastroenterology, Catholic University, Rome,  Italy.; Department of Internal Medicine, University of Ferrara, Italy.; School of Gastroenterology, University of Ferrara, Italy.; Department of Digestive and Liver Disease, University Sapienza, Rome, Italy.; Department of Surgery, Oncology and Gastroenterology, Section of  Gastroenterology, University of Padua, Italy.; Department of Emergency and Organ Transplantation, University of Bari, Italy.; Gastroenterology Unit, Department of Biomedical and Clinical Sciences, L. Sacco  University Hospital, Milan, Italy.; Department of Medicine, Surgical Pathology and Cytopathology Unit, University of  Padua, Italy.; Department of Medical and Surgical Sciences, University of Bologna, Italy.; Department of Clinical and Experimental Medicine, University of Parma, Italy.; Department of Health Science, University of Catanzaro &amp;quot;Magna Graecia&amp;quot;, Italy.; Internal Medicine A, Maggiore Hospital, Bologna, Italy.; Fondazione Poliambulanza, Department of Histopathology, Brescia, Italy.; Department of Internal Medicine and Gastroenterology, Catholic University, Rome,  Italy.; School of Gastroenterology, University of Ferrara, Italy.&lt;/_author_adr&gt;&lt;_collection_scope&gt;SCIE&lt;/_collection_scope&gt;&lt;_created&gt;64721557&lt;/_created&gt;&lt;_date&gt;2015-11-01&lt;/_date&gt;&lt;_date_display&gt;2015 Nov&lt;/_date_display&gt;&lt;_doi&gt;10.1016/j.dld.2015.06.010&lt;/_doi&gt;&lt;_impact_factor&gt;   5.165&lt;/_impact_factor&gt;&lt;_isbn&gt;1878-3562 (Electronic); 1590-8658 (Linking)&lt;/_isbn&gt;&lt;_issue&gt;11&lt;/_issue&gt;&lt;_journal&gt;Dig Liver Dis&lt;/_journal&gt;&lt;_keywords&gt;Guidelines; Helicobacter pylori; Italy; Management&lt;/_keywords&gt;&lt;_language&gt;eng&lt;/_language&gt;&lt;_modified&gt;64721557&lt;/_modified&gt;&lt;_ori_publication&gt;Copyright © 2015 Editrice Gastroenterologica Italiana S.r.l. Published by _x000d__x000a_      Elsevier Ltd. All rights reserved.&lt;/_ori_publication&gt;&lt;_pages&gt;903-12&lt;/_pages&gt;&lt;_social_category&gt;医学(3)&lt;/_social_category&gt;&lt;_subject_headings&gt;Amoxicillin/therapeutic use; Antacids/*therapeutic use; Anti-Bacterial Agents/*therapeutic use; Anti-Inflammatory Agents, Non-Steroidal/therapeutic use; Antigens, Bacterial/analysis; Barrett Esophagus/complications; Bismuth/*therapeutic use; Breath Tests; Clarithromycin/therapeutic use; Disease Management; Drug Therapy, Combination; Dyspepsia/complications; Feces; Gastroesophageal Reflux/complications; Helicobacter Infections/complications/diagnosis/*drug therapy; *Helicobacter pylori; Italy; Levofloxacin/therapeutic use; Metronidazole/therapeutic use; Proton Pump Inhibitors/*therapeutic use; Stomach Neoplasms/*prevention &amp;amp; control; Urea&lt;/_subject_headings&gt;&lt;_tertiary_title&gt;Digestive and liver disease : official journal of the Italian Society of _x000d__x000a_      Gastroenterology and the Italian Association for the Study of the Liver&lt;/_tertiary_title&gt;&lt;_type_work&gt;Consensus Development Conference; Journal Article; Practice Guideline&lt;/_type_work&gt;&lt;_url&gt;http://www.ncbi.nlm.nih.gov/entrez/query.fcgi?cmd=Retrieve&amp;amp;db=pubmed&amp;amp;dopt=Abstract&amp;amp;list_uids=26253555&amp;amp;query_hl=1&lt;/_url&gt;&lt;_volume&gt;47&lt;/_volume&gt;&lt;/Details&gt;&lt;Extra&gt;&lt;DBUID&gt;{F96A950B-833F-4880-A151-76DA2D6A2879}&lt;/DBUID&gt;&lt;/Extra&gt;&lt;/Item&gt;&lt;/References&gt;&lt;/Group&gt;&lt;/Citation&gt;_x000a_"/>
    <w:docVar w:name="NE.Ref{47F2881E-3FE5-4712-9497-ED98763FE813}" w:val=" ADDIN NE.Ref.{47F2881E-3FE5-4712-9497-ED98763FE813}&lt;Citation&gt;&lt;Group&gt;&lt;References&gt;&lt;Item&gt;&lt;ID&gt;507&lt;/ID&gt;&lt;UID&gt;{3656A3F0-888C-43BD-A1F9-0B0E94165E63}&lt;/UID&gt;&lt;Title&gt;Guidelines for the management of Helicobacter pylori infection in Japan: 2016  Revised Edition&lt;/Title&gt;&lt;Template&gt;Journal Article&lt;/Template&gt;&lt;Star&gt;0&lt;/Star&gt;&lt;Tag&gt;0&lt;/Tag&gt;&lt;Author&gt;Kato, M; Ota, H; Okuda, M; Kikuchi, S; Satoh, K; Shimoyama, T; Suzuki, H; Handa, O; Furuta, T; Mabe, K; Murakami, K; Sugiyama, T; Uemura, N; Takahashi, S&lt;/Author&gt;&lt;Year&gt;2019&lt;/Year&gt;&lt;Details&gt;&lt;_accession_num&gt;31111585&lt;/_accession_num&gt;&lt;_author_adr&gt;Department of Gastroenterology, National Hospital Organization Hakodate National  Hospital, Hakodate, Hokkaido, Japan.; Department of Clinical Laboratory Sciences, Shinshu University School of  Medicine, Nagano, Hyogo, Japan.; Department of Pediatrics, Hyogo College of Medicine, Nishinomiya, Hyogo, Japan.; Department of Public Health, Aichi Medical University School of Medicine,  Nagakute, Aichi, Japan.; Department of Gastroenterology, International University of Health and Welfare  Hospital, Nasushiobara, Tochigi, Japan.; Aomori General Health Examination Center, Aomori, Japan.; Fellowship Training Center, Medical Education Center, Keio University School of  Medicine, Tokyo, Japan.; Department of Molecular Gastroenterology and Hepatology, Kyoto Prefectural  University of Medicine, Kyoto, Japan.; Center for Clinical Research, Hamamatsu University School of Medicine, Hamamatsu,  Shizuoka, Japan.; Department of Gastroenterology, National Hospital Organization Hakodate National  Hospital, Hakodate, Hokkaido, Japan.; Department of Gastroenterology, Faculty of Medicine, Oita University, Oita,  Japan.; Department of Cancer Prevention and Therapeutics, Graduate School of Medicine and  Pharmaceutical Sciences, University of Toyama, Toyama, Japan.; Department of Gastroenterology, Kohnodai Hospital, National Center for Global  Health and Medicine, Ichikawa, Japan.; Department of Gastroenterology, Kosei Hospital, Tokyo, Japan.&lt;/_author_adr&gt;&lt;_collection_scope&gt;SCIE&lt;/_collection_scope&gt;&lt;_created&gt;64764764&lt;/_created&gt;&lt;_date&gt;2019-08-01&lt;/_date&gt;&lt;_date_display&gt;2019 Aug&lt;/_date_display&gt;&lt;_db_updated&gt;PubMed&lt;/_db_updated&gt;&lt;_doi&gt;10.1111/hel.12597&lt;/_doi&gt;&lt;_impact_factor&gt;   5.182&lt;/_impact_factor&gt;&lt;_isbn&gt;1523-5378 (Electronic); 1083-4389 (Linking)&lt;/_isbn&gt;&lt;_issue&gt;4&lt;/_issue&gt;&lt;_journal&gt;Helicobacter&lt;/_journal&gt;&lt;_keywords&gt;diagnosis; gastric cancer prevention; guidelines; indication; treatment&lt;/_keywords&gt;&lt;_language&gt;eng&lt;/_language&gt;&lt;_modified&gt;64764764&lt;/_modified&gt;&lt;_ori_publication&gt;(c) 2019 John Wiley &amp;amp; Sons Ltd.&lt;/_ori_publication&gt;&lt;_pages&gt;e12597&lt;/_pages&gt;&lt;_social_category&gt;医学(2)&lt;/_social_category&gt;&lt;_subject_headings&gt;Adolescent; Adult; Aged; Aged, 80 and over; Amoxicillin/therapeutic use; Anti-Bacterial Agents/*therapeutic use; Drug Resistance, Bacterial; Female; Helicobacter Infections/*drug therapy/microbiology; Helicobacter pylori/drug effects/genetics/isolation &amp;amp; purification/physiology; Humans; Japan; Male; Middle Aged; *Practice Guidelines as Topic; Quinolones/therapeutic use; Young Adult&lt;/_subject_headings&gt;&lt;_tertiary_title&gt;Helicobacter&lt;/_tertiary_title&gt;&lt;_type_work&gt;Journal Article&lt;/_type_work&gt;&lt;_url&gt;http://www.ncbi.nlm.nih.gov/entrez/query.fcgi?cmd=Retrieve&amp;amp;db=pubmed&amp;amp;dopt=Abstract&amp;amp;list_uids=31111585&amp;amp;query_hl=1&lt;/_url&gt;&lt;_volume&gt;24&lt;/_volume&gt;&lt;/Details&gt;&lt;Extra&gt;&lt;DBUID&gt;{F96A950B-833F-4880-A151-76DA2D6A2879}&lt;/DBUID&gt;&lt;/Extra&gt;&lt;/Item&gt;&lt;/References&gt;&lt;/Group&gt;&lt;/Citation&gt;_x000a_"/>
    <w:docVar w:name="NE.Ref{4F6BD75A-D243-4AD7-8204-886644C76DD6}" w:val=" ADDIN NE.Ref.{4F6BD75A-D243-4AD7-8204-886644C76DD6}&lt;Citation&gt;&lt;Group&gt;&lt;References&gt;&lt;Item&gt;&lt;ID&gt;498&lt;/ID&gt;&lt;UID&gt;{B514AC54-5483-44D0-8856-CE6D077DBC43}&lt;/UID&gt;&lt;Title&gt;Egyptian recommendations for management of Helicobacter pylori infection: 2018  report&lt;/Title&gt;&lt;Template&gt;Journal Article&lt;/Template&gt;&lt;Star&gt;0&lt;/Star&gt;&lt;Tag&gt;0&lt;/Tag&gt;&lt;Author&gt;Alboraie, M; Elhossary, W; Aly, O A; Abbas, B; Abdelsalam, L; Ghaith, D; Shady, Z; Gaber, Y; Adel, E; Peura, D; Armstrong, D; Esmat, G&lt;/Author&gt;&lt;Year&gt;2019&lt;/Year&gt;&lt;Details&gt;&lt;_accession_num&gt;31564518&lt;/_accession_num&gt;&lt;_author_adr&gt;Department of Internal Medicine, Al-Azhar University, Cairo, Egypt. Electronic  address: alboraie@azhar.edu.eg.; Endemic Medicine and Hepatology Department, Faculty of Medicine, Cairo  University, Cairo, Egypt.; General Medicine, Gastroenterology &amp;amp; Hepatology Department, Faculty of Medicine,  Ain Shams University, Egypt.; Gastroenterology Department, Air Force Specialized Hospital, Military Medical  Academy, Egypt.; Genome Unit, Faculty of Medicine, Cairo University, Egypt.; Clinical and Chemical Pathology Department, Faculty of Medicine, Cairo  University, Egypt.; Department of Internal Medicine, Al-Azhar University, Cairo, Egypt.; Endemic Medicine and Hepatology Department, Faculty of Medicine, Cairo  University, Cairo, Egypt.; Department of Anatomy and Embryology, Faculty of Medicine, Cairo University,  Cairo, Egypt.; Department of Medicine, University of Virginia, School of Medicine,  Charlottesville, VA, USA.; McMaster Health Sciences Centre, Hamilton, Ontario, Canada.; Endemic Medicine and Hepatology Department, Faculty of Medicine, Cairo  University, Cairo, Egypt.&lt;/_author_adr&gt;&lt;_collection_scope&gt;SCIE&lt;/_collection_scope&gt;&lt;_created&gt;64764754&lt;/_created&gt;&lt;_date&gt;2019-09-01&lt;/_date&gt;&lt;_date_display&gt;2019 Sep&lt;/_date_display&gt;&lt;_db_updated&gt;PubMed&lt;/_db_updated&gt;&lt;_doi&gt;10.1016/j.ajg.2019.09.001&lt;/_doi&gt;&lt;_impact_factor&gt;   1.800&lt;/_impact_factor&gt;&lt;_isbn&gt;2090-2387 (Electronic); 1687-1979 (Linking)&lt;/_isbn&gt;&lt;_issue&gt;3&lt;/_issue&gt;&lt;_journal&gt;Arab J Gastroenterol&lt;/_journal&gt;&lt;_language&gt;eng&lt;/_language&gt;&lt;_modified&gt;64764755&lt;/_modified&gt;&lt;_pages&gt;175-179&lt;/_pages&gt;&lt;_social_category&gt;医学(4)&lt;/_social_category&gt;&lt;_subject_headings&gt;Egypt; Helicobacter Infections/*diagnosis/*drug therapy/epidemiology; *Helicobacter pylori; Humans; *Practice Guidelines as Topic; Stomach Neoplasms/*prevention &amp;amp; control&lt;/_subject_headings&gt;&lt;_tertiary_title&gt;Arab journal of gastroenterology : the official publication of the Pan-Arab _x000d__x000a_      Association of Gastroenterology&lt;/_tertiary_title&gt;&lt;_type_work&gt;Journal Article&lt;/_type_work&gt;&lt;_url&gt;http://www.ncbi.nlm.nih.gov/entrez/query.fcgi?cmd=Retrieve&amp;amp;db=pubmed&amp;amp;dopt=Abstract&amp;amp;list_uids=31564518&amp;amp;query_hl=1&lt;/_url&gt;&lt;_volume&gt;20&lt;/_volume&gt;&lt;/Details&gt;&lt;Extra&gt;&lt;DBUID&gt;{F96A950B-833F-4880-A151-76DA2D6A2879}&lt;/DBUID&gt;&lt;/Extra&gt;&lt;/Item&gt;&lt;/References&gt;&lt;/Group&gt;&lt;/Citation&gt;_x000a_"/>
    <w:docVar w:name="NE.Ref{5095EDA6-E0D8-4A96-8F84-3E8564109679}" w:val=" ADDIN NE.Ref.{5095EDA6-E0D8-4A96-8F84-3E8564109679}&lt;Citation&gt;&lt;Group&gt;&lt;References&gt;&lt;Item&gt;&lt;ID&gt;453&lt;/ID&gt;&lt;UID&gt;{51743237-69A6-4569-B753-EAF5D26C0527}&lt;/UID&gt;&lt;Title&gt;Chinese Consensus Report on Family-Based Helicobacter pylori Infection Control  and Management (2021 Edition)&lt;/Title&gt;&lt;Template&gt;Journal Article&lt;/Template&gt;&lt;Star&gt;0&lt;/Star&gt;&lt;Tag&gt;0&lt;/Tag&gt;&lt;Author&gt;Ding, S Z; &amp;quot;Du YQ&amp;quot;; Lu, H; Wang, W H; Cheng, H; Chen, S Y; Chen, M H; Chen, W C; Chen, Y; Fang, J Y; Gao, H J; Guo, M Z; Han, Y; Hou, X H; Hu, F L; Jiang, B; Jiang, H X; Lan, C H; Li, J N; Li, Y; Li, Y Q; Liu, J; Li, Y M; Lyu, B; Lu, Y Y; Miao, Y L; Nie, Y Z; Qian, J M; Sheng, J Q; Tang, C W; Wang, F; Wang, H H; Wang, J B; Wang, J T; Wang, J P; Wang, X H; Wu, K C; Xia, X Z; Xie, W F; Xie, Y; Xu, J M; Yang, C Q; Yang, G B; Yuan, Y; Zeng, Z R; Zhang, B Y; Zhang, G Y; Zhang, G X; Zhang, J Z; Zhang, Z Y; Zheng, P Y; Zhu, Y; Zuo, X L; Zhou, L Y; Lyu, N H; Yang, Y S; Li, Z S&lt;/Author&gt;&lt;Year&gt;2022&lt;/Year&gt;&lt;Details&gt;&lt;_accession_num&gt;34836916&lt;/_accession_num&gt;&lt;_author_adr&gt;Department of Gastroenterology and Hepatology, People&amp;apos;s Hospital, Zhengzhou  University, Zhengzhou, Henan, China dingsongze@hotmail.com zhsl@vip.163.com.; Department of Gastroenterology and Hepatology, People&amp;apos;s Hospital, Henan  University, Kaifeng, Henan, China.; Gastroenterology Division, Changhai Hospital, Naval Medical University, Shanghai,  China.; GI Division, Renji Hospital, Shanghai Institution of Digestive Diseas, Shanghai  Jiao Tong University School of Medicine, Shanghai, China.; Department of Gastroenterology and Hepatology, Peking University First Hospital,  Beijing, China.; Department of Gastroenterology and Hepatology, Peking University First Hospital,  Beijing, China.; Department of Gastroenterology and Hepatology, Zhongshan Hospital, Fudan  University, Shanghai, China.; Division of Gastroenterology and Hepatology, Sun Yat-Sen University First  Affiliated Hospital, Guangzhou, Guangdong, China.; Department of Gastroenterology and Hepatology, First Affiliated Hospital of  Soochow University, Suzhou, Jiangsu, China.; Department of Gastroenterology and Hepatology, Nanfang Hospital, Southern Medical  University, Guangzhou, Guangdong, China.; Renji Hospital, Gastroenterology Division, Shanghai Jiao Tong University,  Shanghai, China.; Department of Gastroenterology and Hepatology, School of Medicine, Tongji  University, Shanghai, China.; Department of Gastroenterology and Hepatology, Chinese PLA General Hospital,  Beijing, China.; Department of Gastroenterology and Hepatology, The Seventh Medical Center,  Chinese PLA General Hospital, Beijing, China.; Department of Gastroenterology and Hepatology, Tongji Medical College of Huazhong  University of Science and Technology, Wuhan, China.; Department of Gastroenterology and Hepatology, Peking University First Hospital,  Beijing, China.; Department of Gastroenterology and Hepatology, Changgeng Hospital, Tsinghua  University, Beijing, China.; Department of Gastroenterology and Hepatology, First Affiliated Hospital, Guangxi  Medical University, Nanning, Guangxi, China.; Department of Gastroenterology and Hepatology, Daping Hospital, Army Medical  University, Chongqing, China.; Department of Gastroenterology and Hepatology, Peking Union Medical College  Hospital, Beijing, China.; Department of Gastroenterology and Hepatology, Shengjing Hospital of China  Medical University, Shenyang, Liaoning, China.; Department of Gastroenterology and Hepatology, Qilu Hospital, Shandong  University, Jinan, Shandong, China.; Department of Gastroenterology and Hepatology, Huashan Hospital, Fudan  University, Shanghai, China.; Department of Gastroenterology and Hepatology, First Affiliated Hospital,  Zhejiang University School of Medicine, Hangzhou, Zhejiang, China.; Department of Gastroenterology and Hepatology, First Affiliated Hospital,  Zhejiang Chinese Medical University, Hangzhou, Zhejiang, China.; Laboratory of Molecular Oncology, Key Laboratory of Carcinogenesis and  Translational Research (Ministry of Education), Peking University Cancer  Hospital, Beijing, China.; Department of Gastroenterology and Hepatology, First Affilliated Hospital,  Kunming Medical University, Kunming, Yunnan, China.; State Key Laboratory of Cancer Biology, National Clinical Research Center for  Digestive Diseases, Xijing Hospital, Air Force Medical University, Xian, Shaanxi,  China.; Department of Gastroenterology and Hepatology, Peking Union Medical College  Hospital, Beijing, China.; Department of Gastroenterology, The Seventh Medical Center, Chinese PLA General  Hospital, Beijing, China.; Department of Gastroenterology and Hepatology, West China Hospital, Sichuan  University, Chengdu, Sichuan, China.; Department of Gastroenterology and Hepatology, Third Xiangya Hospital, Central  South University, Changsha, Hunan, China.; Hunan Key Laboratory of Nonresolving Inflammation and Cancer, Changsha, Hunan,  China.; Department of Gastroenterology and Hepatology, Peking University First Hospital,  Beijing, China.; Department of Gastroenterology and Hepatology, China-Japan Union Hospital of  Jilin University, Changchun, Jilin, China.; Department of Gastroenterology and Hepatology, Peking University Third Hospital,  Beijing, China.; Department of Gastroenterology and Hepatology, First Hospital of Shanxi Medical  University, Taiyuan, Shanxi, China.; Department of Gastroenterology and Hepatology, Qinghai University Hospital,  Qinghai University, Xining, Qinghai, China.; Department of Gastroenterology and Hepatology, Xijing Hospital, Air Force Medical  University, Xian, Shaanxi, China.; Department of Gastroenterology and Hepatology, The Fifth Affiliated Hospital,  Zhengzhou University, Zhengzhou, Henan, China.; Department of Gastroenterology, Changzheng Hospital, Naval Medical University,  Shanghai, China.; Department of Gastroenterology and Hepatology, First Affiliated Hospital of  Nanchang University, Nanchang, Jiangxi, China.; Department of Gastroenterology and Hepatology, First Affiliated Hospital of Anhui  Medical University, Hefei, Anhui, China.; Division of Gastroenterology and Hepatology, Tongji Hospital, Tongji University,  Shanghai, China.; Department of Gastroenterology and Hepatology, Aerospace Central Hospital,  Beijing, China.; Key Laboratory of GI Cancer Etiology and Prevention in Liaoning Province, First  Affiliated Hospital of China Medical University, Shenyang, Liaoning, China.; Department of Gastroenterology and Hepatology, First Affiliated Hospital,  Zhongshan University, Guangzhou, Guangdong, China.; Department of Gastroenterology and Hepatology, People&amp;apos;s Hospital, Zhengzhou  University, Zhengzhou, Henan, China.; Department of Gastroenterology and Hepatology, Xiangya Hospital, Central South  University, Changsha, Hunan, China.; Department of Gastroenterology and Hepatology, First Affiliated Hospital, Nanjing  Medical University, Nanjing, Jiangsu, China.; Department of Communicable Disease Diagnostics(DCDD), National Institute for  Communicable Disease Control and Prevention, Chinese Center for Disease Control  and Prevention, Beijing, China.; Department of Gastroenterology and Hepatology, Nanjing First Hospital, Nanjing  Medical University, Nanjing, Jiangsu, China.; Department of Gastroenterology and Hepatology, The Fifth Affiliated Hospital,  Zhengzhou University, Zhengzhou, Henan, China.; Department of Gastroenterology, First Affiliated Hospital, Nanchang University,  Nanchang, Jiangxi, China.; Department of Gastroenterology, Qilu Hospital, Shandong University, Jinan,  Shandong, China.; Department of Gastroenterology and Hepatology, Peking University Third Hospital,  Beijing, China.; Department of Gastroenterology and Hepatology, First Affiliated Hospital of  Nanchang University, Nanchang, Jiangxi, China.; Department of Gastroenterology and Hepatology, Chinese PLA General Hospital,  Beijing, China.; Department of Gastroenterology and Hepatology, Changhai Hospital, Naval Medical  University, Shanghai, China dingsongze@hotmail.com zhsl@vip.163.com.&lt;/_author_adr&gt;&lt;_collection_scope&gt;SCIE&lt;/_collection_scope&gt;&lt;_created&gt;64730374&lt;/_created&gt;&lt;_date&gt;2022-02-01&lt;/_date&gt;&lt;_date_display&gt;2022 Feb&lt;/_date_display&gt;&lt;_doi&gt;10.1136/gutjnl-2021-325630&lt;/_doi&gt;&lt;_impact_factor&gt;  31.793&lt;/_impact_factor&gt;&lt;_isbn&gt;1468-3288 (Electronic); 0017-5749 (Print); 0017-5749 (Linking)&lt;/_isbn&gt;&lt;_issue&gt;2&lt;/_issue&gt;&lt;_journal&gt;Gut&lt;/_journal&gt;&lt;_keywords&gt;13C-urea breath test; gastric cancer; helicobacter pylori; helicobacter pylori - gastritis; mucosal infection&lt;/_keywords&gt;&lt;_language&gt;eng&lt;/_language&gt;&lt;_modified&gt;64730374&lt;/_modified&gt;&lt;_ori_publication&gt;© Author(s) (or their employer(s)) 2022. Re-use permitted under CC BY-NC. No _x000d__x000a_      commercial re-use. See rights and permissions. Published by BMJ.&lt;/_ori_publication&gt;&lt;_pages&gt;238-253&lt;/_pages&gt;&lt;_social_category&gt;医学(1)&lt;/_social_category&gt;&lt;_tertiary_title&gt;Gut&lt;/_tertiary_title&gt;&lt;_type_work&gt;Journal Article; Research Support, Non-U.S. Gov&amp;apos;t&lt;/_type_work&gt;&lt;_url&gt;http://www.ncbi.nlm.nih.gov/entrez/query.fcgi?cmd=Retrieve&amp;amp;db=pubmed&amp;amp;dopt=Abstract&amp;amp;list_uids=34836916&amp;amp;query_hl=1&lt;/_url&gt;&lt;_volume&gt;71&lt;/_volume&gt;&lt;/Details&gt;&lt;Extra&gt;&lt;DBUID&gt;{F96A950B-833F-4880-A151-76DA2D6A2879}&lt;/DBUID&gt;&lt;/Extra&gt;&lt;/Item&gt;&lt;/References&gt;&lt;/Group&gt;&lt;/Citation&gt;_x000a_"/>
    <w:docVar w:name="NE.Ref{5442F16C-CDE8-411D-8BDC-12590F60CBD5}" w:val=" ADDIN NE.Ref.{5442F16C-CDE8-411D-8BDC-12590F60CBD5}&lt;Citation&gt;&lt;Group&gt;&lt;References&gt;&lt;Item&gt;&lt;ID&gt;393&lt;/ID&gt;&lt;UID&gt;{FC2AA7F9-5080-45F9-9D2A-6A5F2507303F}&lt;/UID&gt;&lt;Title&gt;Management of Helicobacter pylori infection: Guidelines of the Italian Society of  Gastroenterology (SIGE) and the Italian Society of Digestive Endoscopy (SIED)&lt;/Title&gt;&lt;Template&gt;Journal Article&lt;/Template&gt;&lt;Star&gt;0&lt;/Star&gt;&lt;Tag&gt;0&lt;/Tag&gt;&lt;Author&gt;Romano, M; Gravina, A G; Eusebi, L H; Pellegrino, R; Palladino, G; Frazzoni, L; Dajti, E; Gasbarrini, A; Di Mario, F; Zagari, R M&lt;/Author&gt;&lt;Year&gt;2022&lt;/Year&gt;&lt;Details&gt;&lt;_accession_num&gt;35831212&lt;/_accession_num&gt;&lt;_author_adr&gt;Department of Precision Medicine and Complex Operative Unit of  Hepatogastroenterology and Digestive Endoscopy, University Hospital, University  of Campania &amp;quot;Luigi Vanvitelli&amp;quot;, Via Luigi de Crecchio, 80138, Napoli, Italy.  Electronic address: marco.romano@unicampania.it.; Department of Precision Medicine and Complex Operative Unit of  Hepatogastroenterology and Digestive Endoscopy, University Hospital, University  of Campania &amp;quot;Luigi Vanvitelli&amp;quot;, Via Luigi de Crecchio, 80138, Napoli, Italy.; Gastroenterology Unit, IRCCS Azienda Ospedaliero-Universitaria di Bologna, Italy;  Department of Medical and Surgical Sciences, University of Bologna, Italy.; Department of Precision Medicine and Complex Operative Unit of  Hepatogastroenterology and Digestive Endoscopy, University Hospital, University  of Campania &amp;quot;Luigi Vanvitelli&amp;quot;, Via Luigi de Crecchio, 80138, Napoli, Italy.; Department of Precision Medicine and Complex Operative Unit of  Hepatogastroenterology and Digestive Endoscopy, University Hospital, University  of Campania &amp;quot;Luigi Vanvitelli&amp;quot;, Via Luigi de Crecchio, 80138, Napoli, Italy.; Gastroenterology Unit, IRCCS Azienda Ospedaliero-Universitaria di Bologna, Italy;  Department of Medical and Surgical Sciences, University of Bologna, Italy.; Gastroenterology Unit, IRCCS Azienda Ospedaliero-Universitaria di Bologna, Italy;  Department of Medical and Surgical Sciences, University of Bologna, Italy.; Complex Operating Unit of Internal Medicine and Gastroenterology, Fondazione  Policlinico Universitario A. Gemelli IRCCS, Università Cattolica del Sacro Cuore,  Via della Pineta Sacchetti, 217, 00168, Rome, Italy.; Geriatric-Rehabilitation Department, University of Parma, Department of Medicine  and Surgery, University of Parma, Via Gramsci, 14, 43126, Parma, Italy.; Gastroenterology Unit, IRCCS Azienda Ospedaliero-Universitaria di Bologna, Italy;  Department of Medical and Surgical Sciences, University of Bologna, Italy.&lt;/_author_adr&gt;&lt;_collection_scope&gt;SCIE&lt;/_collection_scope&gt;&lt;_created&gt;64695907&lt;/_created&gt;&lt;_date&gt;2022-09-01&lt;/_date&gt;&lt;_date_display&gt;2022 Sep&lt;/_date_display&gt;&lt;_doi&gt;10.1016/j.dld.2022.06.019&lt;/_doi&gt;&lt;_impact_factor&gt;   5.165&lt;/_impact_factor&gt;&lt;_isbn&gt;1878-3562 (Electronic); 1590-8658 (Linking)&lt;/_isbn&gt;&lt;_issue&gt;9&lt;/_issue&gt;&lt;_journal&gt;Dig Liver Dis&lt;/_journal&gt;&lt;_keywords&gt;Guidelines; H. pylori; Helicobacter pylori&lt;/_keywords&gt;&lt;_language&gt;eng&lt;/_language&gt;&lt;_modified&gt;64695907&lt;/_modified&gt;&lt;_ori_publication&gt;Copyright © 2022. Published by Elsevier Ltd.&lt;/_ori_publication&gt;&lt;_pages&gt;1153-1161&lt;/_pages&gt;&lt;_social_category&gt;医学(3)&lt;/_social_category&gt;&lt;_subject_headings&gt;Adult; Endoscopy, Gastrointestinal; *Gastroenterology; *Helicobacter Infections; *Helicobacter pylori; Humans; *Peptic Ulcer&lt;/_subject_headings&gt;&lt;_tertiary_title&gt;Digestive and liver disease : official journal of the Italian Society of _x000d__x000a_      Gastroenterology and the Italian Association for the Study of the Liver&lt;/_tertiary_title&gt;&lt;_type_work&gt;Journal Article; Practice Guideline&lt;/_type_work&gt;&lt;_url&gt;http://www.ncbi.nlm.nih.gov/entrez/query.fcgi?cmd=Retrieve&amp;amp;db=pubmed&amp;amp;dopt=Abstract&amp;amp;list_uids=35831212&amp;amp;query_hl=1&lt;/_url&gt;&lt;_volume&gt;54&lt;/_volume&gt;&lt;/Details&gt;&lt;Extra&gt;&lt;DBUID&gt;{F96A950B-833F-4880-A151-76DA2D6A2879}&lt;/DBUID&gt;&lt;/Extra&gt;&lt;/Item&gt;&lt;/References&gt;&lt;/Group&gt;&lt;/Citation&gt;_x000a_"/>
    <w:docVar w:name="NE.Ref{7AC143AF-6EB1-4CCF-B564-38FB426A976A}" w:val=" ADDIN NE.Ref.{7AC143AF-6EB1-4CCF-B564-38FB426A976A}&lt;Citation&gt;&lt;Group&gt;&lt;References&gt;&lt;Item&gt;&lt;ID&gt;469&lt;/ID&gt;&lt;UID&gt;{B7355789-542E-4CEF-BD32-27B8DC70ABC6}&lt;/UID&gt;&lt;Title&gt;National Consensus on Management of Dyspepsia and Helicobacter pylori Infection&lt;/Title&gt;&lt;Template&gt;Journal Article&lt;/Template&gt;&lt;Star&gt;0&lt;/Star&gt;&lt;Tag&gt;0&lt;/Tag&gt;&lt;Author&gt;Syam, A F; Simadibrata, M; Makmun, D; Abdullah, M; Fauzi, A; Renaldi, K; Maulahela, H; Utari, A P&lt;/Author&gt;&lt;Year&gt;2017&lt;/Year&gt;&lt;Details&gt;&lt;_accession_num&gt;29093241&lt;/_accession_num&gt;&lt;_author_adr&gt;Division of Gastroenterology, Dept. of Internal Medicine, Faculty of Medicine  Universitas Indonesia -Cipto Mangunkusumo Hospital, Jakarta, Indonesia.  ari_syam@hotmail.com.&lt;/_author_adr&gt;&lt;_collection_scope&gt;ESCI&lt;/_collection_scope&gt;&lt;_created&gt;64730374&lt;/_created&gt;&lt;_date&gt;2017-07-01&lt;/_date&gt;&lt;_date_display&gt;2017 Jul&lt;/_date_display&gt;&lt;_isbn&gt;0125-9326 (Print); 0125-9326 (Linking)&lt;/_isbn&gt;&lt;_issue&gt;3&lt;/_issue&gt;&lt;_journal&gt;Acta Med Indones&lt;/_journal&gt;&lt;_keywords&gt;H. Pylori; dyspepsia; gastrointestinal tract&lt;/_keywords&gt;&lt;_language&gt;eng&lt;/_language&gt;&lt;_modified&gt;64730374&lt;/_modified&gt;&lt;_pages&gt;279-287&lt;/_pages&gt;&lt;_tertiary_title&gt;Acta medica Indonesiana&lt;/_tertiary_title&gt;&lt;_type_work&gt;Journal Article; Practice Guideline&lt;/_type_work&gt;&lt;_url&gt;http://www.ncbi.nlm.nih.gov/entrez/query.fcgi?cmd=Retrieve&amp;amp;db=pubmed&amp;amp;dopt=Abstract&amp;amp;list_uids=29093241&amp;amp;query_hl=1&lt;/_url&gt;&lt;_volume&gt;49&lt;/_volume&gt;&lt;/Details&gt;&lt;Extra&gt;&lt;DBUID&gt;{F96A950B-833F-4880-A151-76DA2D6A2879}&lt;/DBUID&gt;&lt;/Extra&gt;&lt;/Item&gt;&lt;/References&gt;&lt;/Group&gt;&lt;/Citation&gt;_x000a_"/>
    <w:docVar w:name="NE.Ref{8910FE4C-67BF-44CC-AD3C-7F660FC95627}" w:val=" ADDIN NE.Ref.{8910FE4C-67BF-44CC-AD3C-7F660FC95627}&lt;Citation&gt;&lt;Group&gt;&lt;References&gt;&lt;Item&gt;&lt;ID&gt;501&lt;/ID&gt;&lt;UID&gt;{9A3DAE64-2145-4713-BBC8-49B0B642EF9D}&lt;/UID&gt;&lt;Title&gt;IVTH BRAZILIAN CONSENSUS CONFERENCE ON HELICOBACTER PYLORI INFECTION&lt;/Title&gt;&lt;Template&gt;Journal Article&lt;/Template&gt;&lt;Star&gt;0&lt;/Star&gt;&lt;Tag&gt;0&lt;/Tag&gt;&lt;Author&gt;Coelho, LGV; Marinho, J R; Genta, R; Ribeiro, L T; Passos, MDCF; Zaterka, S; Assumpcao, P P; Barbosa, AJA; Barbuti, R; Braga, L L; Breyer, H; Carvalhaes, A; Chinzon, D; Cury, M; Domingues, G; Jorge, J L; Maguilnik, I; Marinho, F P; Moraes-Filho, J P; Parente, JML; Paula-E-Silva, C M; Pedrazzoli-Junior, J; Ramos, AFP; Seidler, H; Spinelli, J N; Zir, J V&lt;/Author&gt;&lt;Year&gt;2018&lt;/Year&gt;&lt;Details&gt;&lt;_accession_num&gt;30043876&lt;/_accession_num&gt;&lt;_author_adr&gt;Universidade Federal de Minas Gerais, Instituto Alfa de Gastroenterologia, Belo  Horizonte, MG, Brasil.; Universidade Estadual de Ciencias da Saude de Alagoas, Departamento de Doencas  Infecciosas, Maceio, Al, Brasil.; Miraca Life Sciences, GI Pathology, Irving, Texas, United States.; Hospital Universitario Prof. Alberto Antunes, Divisao de Endoscopia, Maceio, Al,  Brasil.; Universidade Federal de Minas Gerais, Faculdade de Medicina, Departamento de  Clinica Medica, Belo Horizonte, MG, Brasil.; Universidade de Campinas, Disciplina de Gastroenterologia, Campinas, SP, Brasil.; Universidade Federal do Para, Nucleo de Pesquisas em Oncologia, Belem, PA,  Brasil.; Universidade Federal de Minas Gerais, Faculdade Medicina, Anatomia Patologica,  Belo Horizonte, MG, Brasil.; Universidade de Sao Paulo, Hospital das Clinicas, Gastroenterologia, Sao Paulo,  SP, Brasil.; Universidade Federal do Ceara, Medicina Interna, Gastroenterologia, Fortaleza,  CE, Brasil.; Universidade Federal do Rio Grande do Sul, Hospital de Clinicas, Endoscopia,  Porto Alegre, RS, Brasil.; Hospital Sao Lucas, Endoscopia, Campinas, Sao Paulo, Brasil.; Universidade de Sao Paulo, Hospital das Clinicas, Gastroenterologia, Sao Paulo,  Sao Paulo, Brasil.; Clinica SCOPE, Endoscopia avancada, Campo Grande, MS, Brasil.; Universidade Estadual do Rio de Janeiro, Gastroenterologia, Rio de Janeiro, RJ,  Brasil.; Consultorio Medico, Gastroenterologia, Florianopolis, SC, Brasil.; Universidade Federal do Rio Grande do Sul, Medicina Interna, Endoscopia, Porto  Alegre, RS, Brasil.; Universidade Federal de Minas Gerais, Hospital das Clinicas, Instituto Alfa de  Gastroenterologia, Minas Gerais, BH, Brasil.; Universidade de Sao Paulo, Faculdade de Medicina, Disciplina de  Gastroenterologia, Sao Paulo, SP, Brasil.; Universidade Federal do Piaui, Gastroenterologia, Teresina, Piaui, Brasil.; Consultorio Medico, Gastroenterologia, Belo Horizonte, MG, Brasil.; Universidade Sao Francisco, Farmacologia Clinica, Braganca Paulista, SP, Brasil.; Universidade Federal de Minas Gerais, Hospital das Clinicas, Instituto Alfa de  Gastroenterologia, Minas Gerais, BH, Brasil.; Universidade Catolica de Brasilia, Patologia, Brasilia, Distrito Federal, Brasil.; Endovideo, Gastroenterologia, Endoscopia Digestiva, Joao Pessoa, PB, Brasil.; Consultorio Medico, Gastroenterologia, Bento Goncalves, RS, Brasil.&lt;/_author_adr&gt;&lt;_created&gt;64764757&lt;/_created&gt;&lt;_date&gt;2018-04-01&lt;/_date&gt;&lt;_date_display&gt;2018 Apr-Jun&lt;/_date_display&gt;&lt;_db_updated&gt;PubMed&lt;/_db_updated&gt;&lt;_doi&gt;10.1590/S0004-2803.201800000-20&lt;/_doi&gt;&lt;_isbn&gt;1678-4219 (Electronic); 0004-2803 (Linking)&lt;/_isbn&gt;&lt;_issue&gt;2&lt;/_issue&gt;&lt;_journal&gt;Arq Gastroenterol&lt;/_journal&gt;&lt;_language&gt;eng&lt;/_language&gt;&lt;_modified&gt;64764757&lt;/_modified&gt;&lt;_pages&gt;97-121&lt;/_pages&gt;&lt;_subject_headings&gt;Adult; Animals; Anti-Bacterial Agents/therapeutic use; Brazil; Dyspepsia/*microbiology; Evidence-Based Medicine; Gastrointestinal Microbiome/*physiology; Helicobacter Infections/complications/*diagnosis/drug therapy/*therapy; Helicobacter pylori/drug effects/isolation &amp;amp; purification; Humans; Stomach Neoplasms/*microbiology&lt;/_subject_headings&gt;&lt;_tertiary_title&gt;Arquivos de gastroenterologia&lt;/_tertiary_title&gt;&lt;_type_work&gt;Consensus Development Conference; Journal Article&lt;/_type_work&gt;&lt;_url&gt;http://www.ncbi.nlm.nih.gov/entrez/query.fcgi?cmd=Retrieve&amp;amp;db=pubmed&amp;amp;dopt=Abstract&amp;amp;list_uids=30043876&amp;amp;query_hl=1&lt;/_url&gt;&lt;_volume&gt;55&lt;/_volume&gt;&lt;/Details&gt;&lt;Extra&gt;&lt;DBUID&gt;{F96A950B-833F-4880-A151-76DA2D6A2879}&lt;/DBUID&gt;&lt;/Extra&gt;&lt;/Item&gt;&lt;/References&gt;&lt;/Group&gt;&lt;/Citation&gt;_x000a_"/>
    <w:docVar w:name="NE.Ref{916BB2A8-726C-42A4-8645-884D5E2003AA}" w:val=" ADDIN NE.Ref.{916BB2A8-726C-42A4-8645-884D5E2003AA}&lt;Citation&gt;&lt;Group&gt;&lt;References&gt;&lt;Item&gt;&lt;ID&gt;506&lt;/ID&gt;&lt;UID&gt;{E597F2AA-A7AF-40F3-BFC3-63FB158F4B07}&lt;/UID&gt;&lt;Title&gt;Evidence-Based Guidelines for the Treatment of Helicobacter pylori Infection in  Korea 2020&lt;/Title&gt;&lt;Template&gt;Journal Article&lt;/Template&gt;&lt;Star&gt;0&lt;/Star&gt;&lt;Tag&gt;0&lt;/Tag&gt;&lt;Author&gt;Jung, H K; Kang, S J; Lee, Y C; Yang, H J; Park, S Y; Shin, C M; Kim, S E; Lim, H C; Kim, J H; Nam, S Y; Shin, W G; Park, J M; Choi, I J; Kim, J G; Choi, M&lt;/Author&gt;&lt;Year&gt;2021&lt;/Year&gt;&lt;Details&gt;&lt;_accession_num&gt;33468712&lt;/_accession_num&gt;&lt;_author_adr&gt;Department of Internal Medicine, Ewha Womans University School of Medicine,  Seoul, Korea.; Department of Internal Medicine, Seoul National University Hospital Gangnam  Center, Seoul, Korea.; Department of Internal Medicine, Yonsei University College of Medicine, Seoul,  Korea.; Division of Gastroenterology, Department of Internal Medicine and  Gastrointestinal Cancer Center, Kangbuk Samsung Hospital, Sungkyunkwan University  School of Medicine, Seoul, Korea.; Department of Internal Medicine, Chonnam National University Medical School,  Gwangju, Korea.; Department of Internal Medicine, Seoul National University Bundang Hospital,  Seongnam, Korea.; Department of Internal Medicine, Kosin University College of Medicine, Busan,  Korea.; Department of Internal Medicine, Yongin Severance Hospital, Yonsei University  College of Medicine, Yongin, Korea.; Department of Internal Medicine and Institute of Gastroenterology, Yonsei  University College of Medicine, Seoul, Korea.; Center for Gastric Cancer, Kyungpook National University Hospital Chilgok  Hospital, School of Medicine, Kyungpook National University, Daegu, Korea.; Department of Internal Medicine, Hallym University College of Medicine, Seoul,  Korea.; Division of Gastroenterology and Hepatology, Department of Internal Medicine,  Seoul St. Mary&amp;apos;s Hospital, College of Medicine, The Catholic University of Korea,  Seoul, Korea.; Center for Gastric Cancer, National Cancer Center, Goyang, Korea.; Department of Internal Medicine, Chung-Ang University College of Medicine, Seoul,  Korea.; Division of Healthcare Technology Assessment Research, National Evidence-based  Healthcare Collaborating Agency, Seoul, Korea.&lt;/_author_adr&gt;&lt;_collection_scope&gt;SCIE&lt;/_collection_scope&gt;&lt;_created&gt;64764762&lt;/_created&gt;&lt;_date&gt;2021-03-15&lt;/_date&gt;&lt;_date_display&gt;2021 Mar 15&lt;/_date_display&gt;&lt;_db_updated&gt;PubMed&lt;/_db_updated&gt;&lt;_doi&gt;10.5009/gnl20288&lt;/_doi&gt;&lt;_impact_factor&gt;   4.321&lt;/_impact_factor&gt;&lt;_isbn&gt;2005-1212 (Electronic); 1976-2283 (Print); 1976-2283 (Linking)&lt;/_isbn&gt;&lt;_issue&gt;2&lt;/_issue&gt;&lt;_journal&gt;Gut Liver&lt;/_journal&gt;&lt;_keywords&gt;&amp;lt;i&amp;gt;Helicobacter pylori&amp;lt;/i&amp;gt;; Guidelines; Meta-analysis; Microbial sensitivity tests; Treatment&lt;/_keywords&gt;&lt;_language&gt;eng&lt;/_language&gt;&lt;_modified&gt;64764763&lt;/_modified&gt;&lt;_pages&gt;168-195&lt;/_pages&gt;&lt;_social_category&gt;医学(3)&lt;/_social_category&gt;&lt;_subject_headings&gt;Clarithromycin; *Duodenal Ulcer; *Helicobacter Infections/drug therapy/epidemiology; *Helicobacter pylori; Humans; Randomized Controlled Trials as Topic; Republic of Korea&lt;/_subject_headings&gt;&lt;_tertiary_title&gt;Gut and liver&lt;/_tertiary_title&gt;&lt;_type_work&gt;Journal Article; Meta-Analysis; Review&lt;/_type_work&gt;&lt;_url&gt;http://www.ncbi.nlm.nih.gov/entrez/query.fcgi?cmd=Retrieve&amp;amp;db=pubmed&amp;amp;dopt=Abstract&amp;amp;list_uids=33468712&amp;amp;query_hl=1&lt;/_url&gt;&lt;_volume&gt;15&lt;/_volume&gt;&lt;/Details&gt;&lt;Extra&gt;&lt;DBUID&gt;{F96A950B-833F-4880-A151-76DA2D6A2879}&lt;/DBUID&gt;&lt;/Extra&gt;&lt;/Item&gt;&lt;/References&gt;&lt;/Group&gt;&lt;/Citation&gt;_x000a_"/>
    <w:docVar w:name="NE.Ref{A2618D1A-3970-40E2-BB2E-CA2F591D69AE}" w:val=" ADDIN NE.Ref.{A2618D1A-3970-40E2-BB2E-CA2F591D69AE}&lt;Citation&gt;&lt;Group&gt;&lt;References&gt;&lt;Item&gt;&lt;ID&gt;503&lt;/ID&gt;&lt;UID&gt;{AD2CC56A-2157-4145-94CA-6BBDCDE2EBDE}&lt;/UID&gt;&lt;Title&gt;Hellenic consensus on Helicobacter pylori infection&lt;/Title&gt;&lt;Template&gt;Journal Article&lt;/Template&gt;&lt;Star&gt;0&lt;/Star&gt;&lt;Tag&gt;0&lt;/Tag&gt;&lt;Author&gt;Georgopoulos, S D; Michopoulos, S; Rokkas, T; Apostolopoulos, P; Giamarellos, E; Kamberoglou, D; Mentis, A; Triantafyllou, K&lt;/Author&gt;&lt;Year&gt;2020&lt;/Year&gt;&lt;Details&gt;&lt;_accession_num&gt;32127732&lt;/_accession_num&gt;&lt;_author_adr&gt;Gastroenterology Department, Athens Medical, P. Faliron Hospital (Sotirios D.  Georgopoulos).; Gastroenterology Department Alexandra General Hospital (Spyridon Michopoulos).; Gastroenterology Department, Henry Dynan Hospital (Theodoros Rokkas).; Gastroenterology Department, NIMTS Hospital (Pericles Apostolopoulos).; 4 Department of Internal Medicine, Attikon University Hospital (Evangelos  Giamarellos).; Gastroenterology Department, Laiko General Hospital, (Dimitrios Kamberoglou).; Laboratory of Medical Microbiology, Hellenic Pasteur Institute, (Andreas Mentis).; Gastroenterology Department, Attikon University Hospital (Konstantinos  Triantafyllou), Athens, Greece.&lt;/_author_adr&gt;&lt;_collection_scope&gt;ESCI&lt;/_collection_scope&gt;&lt;_created&gt;64764759&lt;/_created&gt;&lt;_date&gt;2020-03-01&lt;/_date&gt;&lt;_date_display&gt;2020 Mar-Apr&lt;/_date_display&gt;&lt;_db_updated&gt;PubMed&lt;/_db_updated&gt;&lt;_doi&gt;10.20524/aog.2020.0446&lt;/_doi&gt;&lt;_isbn&gt;1108-7471 (Print); 1792-7463 (Electronic); 1108-7471 (Linking)&lt;/_isbn&gt;&lt;_issue&gt;2&lt;/_issue&gt;&lt;_journal&gt;Ann Gastroenterol&lt;/_journal&gt;&lt;_keywords&gt;Helicobacter pylori; Hellenic Society of Gastroenterology; consensus; diagnosis; extragastric associations; gastric cancer; treatment&lt;/_keywords&gt;&lt;_language&gt;eng&lt;/_language&gt;&lt;_modified&gt;64764759&lt;/_modified&gt;&lt;_ori_publication&gt;Copyright: (c) Hellenic Society of Gastroenterology.&lt;/_ori_publication&gt;&lt;_pages&gt;105-124&lt;/_pages&gt;&lt;_tertiary_title&gt;Annals of gastroenterology&lt;/_tertiary_title&gt;&lt;_type_work&gt;Journal Article&lt;/_type_work&gt;&lt;_url&gt;http://www.ncbi.nlm.nih.gov/entrez/query.fcgi?cmd=Retrieve&amp;amp;db=pubmed&amp;amp;dopt=Abstract&amp;amp;list_uids=32127732&amp;amp;query_hl=1&lt;/_url&gt;&lt;_volume&gt;33&lt;/_volume&gt;&lt;/Details&gt;&lt;Extra&gt;&lt;DBUID&gt;{F96A950B-833F-4880-A151-76DA2D6A2879}&lt;/DBUID&gt;&lt;/Extra&gt;&lt;/Item&gt;&lt;/References&gt;&lt;/Group&gt;&lt;/Citation&gt;_x000a_"/>
    <w:docVar w:name="NE.Ref{C15F0095-29EE-4CD0-BA18-FB801E637626}" w:val=" ADDIN NE.Ref.{C15F0095-29EE-4CD0-BA18-FB801E637626}&lt;Citation&gt;&lt;Group&gt;&lt;References&gt;&lt;Item&gt;&lt;ID&gt;509&lt;/ID&gt;&lt;UID&gt;{FF084EED-ED7A-4CF0-ABF3-880A75585403}&lt;/UID&gt;&lt;Title&gt;Fifth Chinese National Consensus Report on the management of Helicobacter pylori  infection&lt;/Title&gt;&lt;Template&gt;Journal Article&lt;/Template&gt;&lt;Star&gt;0&lt;/Star&gt;&lt;Tag&gt;0&lt;/Tag&gt;&lt;Author&gt;Liu, W Z; Xie, Y; Lu, H; Cheng, H; Zeng, Z R; Zhou, L Y; Chen, Y; Wang, J B; &amp;quot;Du YQ&amp;quot;; Lu, N H&lt;/Author&gt;&lt;Year&gt;2018&lt;/Year&gt;&lt;Details&gt;&lt;_accession_num&gt;29512258&lt;/_accession_num&gt;&lt;_author_adr&gt;Department of Gastroenterology, Renji Hospital, Shanghai Jiao Tong University  School of Medicine, Shanghai, China.; Department of Gastroenterology, First Affiliated Hospital of Nanchang University,  Nanchang, Jiangxi Province, China.; Department of Gastroenterology, Renji Hospital, Shanghai Jiao Tong University  School of Medicine, Shanghai, China.; Department of Gastroenterology, Peking University First Hospital, Beijing, China.; Division of Gastroenterology, First Affiliated Hospital, Sun Yat-Sen University,  Guangzhou, Guangdong Province, China.; Department of Gastroenterology, Peking University Third Hospital, Beijing, China.; Department of Gastroenterology, Nanfang Hospital, Southern Medical University,  Guangzhou, Guangdong Province, China.; Department of Gastroenterology, China-Japan Friendship Hospital, Jilin  University, Changchun, Jilin Province, China.; Department of Gastroenterology, Changhai Hospital, Second Military Medical  University, Shanghai, China.; Department of Gastroenterology, First Affiliated Hospital of Nanchang University,  Nanchang, Jiangxi Province, China.&lt;/_author_adr&gt;&lt;_collection_scope&gt;SCIE&lt;/_collection_scope&gt;&lt;_created&gt;64764766&lt;/_created&gt;&lt;_date&gt;2018-04-01&lt;/_date&gt;&lt;_date_display&gt;2018 Apr&lt;/_date_display&gt;&lt;_db_updated&gt;PubMed&lt;/_db_updated&gt;&lt;_doi&gt;10.1111/hel.12475&lt;/_doi&gt;&lt;_impact_factor&gt;   5.182&lt;/_impact_factor&gt;&lt;_isbn&gt;1523-5378 (Electronic); 1083-4389 (Linking)&lt;/_isbn&gt;&lt;_issue&gt;2&lt;/_issue&gt;&lt;_journal&gt;Helicobacter&lt;/_journal&gt;&lt;_keywords&gt;Helicobacter pylori; consensus; diagnosis; eradication; gastric cancer; management&lt;/_keywords&gt;&lt;_language&gt;eng&lt;/_language&gt;&lt;_modified&gt;64764766&lt;/_modified&gt;&lt;_ori_publication&gt;(c) 2018 John Wiley &amp;amp; Sons Ltd.&lt;/_ori_publication&gt;&lt;_pages&gt;e12475&lt;/_pages&gt;&lt;_social_category&gt;医学(2)&lt;/_social_category&gt;&lt;_subject_headings&gt;China; Consensus; Helicobacter Infections/*prevention &amp;amp; control; Helicobacter pylori/pathogenicity; Humans; Practice Guidelines as Topic&lt;/_subject_headings&gt;&lt;_tertiary_title&gt;Helicobacter&lt;/_tertiary_title&gt;&lt;_type_work&gt;Journal Article&lt;/_type_work&gt;&lt;_url&gt;http://www.ncbi.nlm.nih.gov/entrez/query.fcgi?cmd=Retrieve&amp;amp;db=pubmed&amp;amp;dopt=Abstract&amp;amp;list_uids=29512258&amp;amp;query_hl=1&lt;/_url&gt;&lt;_volume&gt;23&lt;/_volume&gt;&lt;/Details&gt;&lt;Extra&gt;&lt;DBUID&gt;{F96A950B-833F-4880-A151-76DA2D6A2879}&lt;/DBUID&gt;&lt;/Extra&gt;&lt;/Item&gt;&lt;/References&gt;&lt;/Group&gt;&lt;/Citation&gt;_x000a_"/>
    <w:docVar w:name="NE.Ref{D2270FA1-4282-4732-8CEF-BE68F9421670}" w:val=" ADDIN NE.Ref.{D2270FA1-4282-4732-8CEF-BE68F9421670}&lt;Citation&gt;&lt;Group&gt;&lt;References&gt;&lt;Item&gt;&lt;ID&gt;502&lt;/ID&gt;&lt;UID&gt;{328E890A-5DD3-442E-93DD-A209DED1FA2A}&lt;/UID&gt;&lt;Title&gt;Houston Consensus Conference on Testing for Helicobacter pylori Infection in the  United States&lt;/Title&gt;&lt;Template&gt;Journal Article&lt;/Template&gt;&lt;Star&gt;0&lt;/Star&gt;&lt;Tag&gt;0&lt;/Tag&gt;&lt;Author&gt;El-Serag, H B; Kao, J Y; Kanwal, F; Gilger, M; LoVecchio, F; Moss, S F; Crowe, S E; Elfant, A; Haas, T; Hapke, R J; Graham, D Y&lt;/Author&gt;&lt;Year&gt;2018&lt;/Year&gt;&lt;Details&gt;&lt;_accession_num&gt;29559361&lt;/_accession_num&gt;&lt;_author_adr&gt;Department of Medicine, Michael E. DeBakey VA Medical Center, Houston, Texas;  Department of Medicine, Baylor College of Medicine, Houston, Texas.; Division of Gastroenterology, Department of Internal Medicine, University of  Michigan Medicine, Ann Arbor, Michigan.; Department of Medicine, Michael E. DeBakey VA Medical Center, Houston, Texas;  Department of Medicine, Baylor College of Medicine, Houston, Texas; Center for  Innovation in Quality, Effectiveness, and Safety, Houston, Texas.; Baylor College of Medicine, Children&amp;apos;s Hospital of San Antonio, San Antonio,  Texas; Department of Pediatrics, Baylor College of Medicine, Houston, Texas.; Department of Medicine, University of Arizona, Tucson, Arizona.; Brown University, Providence, Rhode Island.; Department of Medicine, University of California, San Diego, La Jolla,  California.; Cooper Medical School, Rowan University, Camden, New Jersey.; Department of Pathology, Mercy Health System, Janesville, Wisconsin.; Northwest Gastroenterology Clinic, Department of Gastroenterology, Legacy Emanuel  Medical Center, Portland, Oregon.; Department of Medicine, Michael E. DeBakey VA Medical Center, Houston, Texas;  Department of Medicine, Baylor College of Medicine, Houston, Texas. Electronic  address: dgraham@bcm.edu.&lt;/_author_adr&gt;&lt;_collection_scope&gt;SCIE&lt;/_collection_scope&gt;&lt;_created&gt;64764758&lt;/_created&gt;&lt;_date&gt;2018-07-01&lt;/_date&gt;&lt;_date_display&gt;2018 Jul&lt;/_date_display&gt;&lt;_db_updated&gt;PubMed&lt;/_db_updated&gt;&lt;_doi&gt;10.1016/j.cgh.2018.03.013&lt;/_doi&gt;&lt;_impact_factor&gt;  13.576&lt;/_impact_factor&gt;&lt;_isbn&gt;1542-7714 (Electronic); 1542-3565 (Print); 1542-3565 (Linking)&lt;/_isbn&gt;&lt;_issue&gt;7&lt;/_issue&gt;&lt;_journal&gt;Clin Gastroenterol Hepatol&lt;/_journal&gt;&lt;_keywords&gt;Bacterial Infection; Resistance; Stool Antigen Test; Urea Breath Test&lt;/_keywords&gt;&lt;_language&gt;eng&lt;/_language&gt;&lt;_modified&gt;64764758&lt;/_modified&gt;&lt;_ori_publication&gt;Copyright (c) 2018 AGA Institute. Published by Elsevier Inc. All rights reserved.&lt;/_ori_publication&gt;&lt;_pages&gt;992-1002.e6&lt;/_pages&gt;&lt;_social_category&gt;医学(1)&lt;/_social_category&gt;&lt;_subject_headings&gt;Diagnostic Tests, Routine/*methods; Helicobacter Infections/*diagnosis/drug therapy; Helicobacter pylori/drug effects/*isolation &amp;amp; purification; Humans; United States&lt;/_subject_headings&gt;&lt;_tertiary_title&gt;Clinical gastroenterology and hepatology : the official clinical practice journal _x000d__x000a_      of the American Gastroenterological Association&lt;/_tertiary_title&gt;&lt;_type_work&gt;Consensus Development Conference; Journal Article; Research Support, Non-U.S. Gov&amp;apos;t&lt;/_type_work&gt;&lt;_url&gt;http://www.ncbi.nlm.nih.gov/entrez/query.fcgi?cmd=Retrieve&amp;amp;db=pubmed&amp;amp;dopt=Abstract&amp;amp;list_uids=29559361&amp;amp;query_hl=1&lt;/_url&gt;&lt;_volume&gt;16&lt;/_volume&gt;&lt;/Details&gt;&lt;Extra&gt;&lt;DBUID&gt;{F96A950B-833F-4880-A151-76DA2D6A2879}&lt;/DBUID&gt;&lt;/Extra&gt;&lt;/Item&gt;&lt;/References&gt;&lt;/Group&gt;&lt;/Citation&gt;_x000a_"/>
    <w:docVar w:name="NE.Ref{D613C306-4D97-4AD2-A0CA-8C57BA1E0300}" w:val=" ADDIN NE.Ref.{D613C306-4D97-4AD2-A0CA-8C57BA1E0300}&lt;Citation&gt;&lt;Group&gt;&lt;References&gt;&lt;Item&gt;&lt;ID&gt;510&lt;/ID&gt;&lt;UID&gt;{719591F1-7C81-4028-A0B4-F1724C490EA7}&lt;/UID&gt;&lt;Title&gt;Management of Helicobacter pylori infection-the Maastricht V/Florence Consensus  Report&lt;/Title&gt;&lt;Template&gt;Journal Article&lt;/Template&gt;&lt;Star&gt;0&lt;/Star&gt;&lt;Tag&gt;0&lt;/Tag&gt;&lt;Author&gt;Malfertheiner, P; Megraud, F; O&amp;apos;Morain, C A; Gisbert, J P; Kuipers, E J; Axon, A T; Bazzoli, F; Gasbarrini, A; Atherton, J; Graham, D Y; Hunt, R; Moayyedi, P; Rokkas, T; Rugge, M; Selgrad, M; Suerbaum, S; Sugano, K; El-Omar, E M&lt;/Author&gt;&lt;Year&gt;2017&lt;/Year&gt;&lt;Details&gt;&lt;_accession_num&gt;27707777&lt;/_accession_num&gt;&lt;_author_adr&gt;Department of Gastroenterology, Hepatology and Infectious Diseases,  Otto-von-Guericke University Magdeburg, Magdeburg, Germany.; Laboratoire de Bacteriologie, Inserm U853, Universite de Bordeaux, Bordeaux,  France.; Faculty of Health Sciences, Trinity College, Dublin, Ireland.; Department of Gastroenterology, Hospital Universitario de La Princesa, Instituto  de Investigacion Sanitaria Princesa (IP), Madrid, Spain.; Centro de Investigacion Biomedica en Red de Enfermedades Hepaticas y Digestivas  (CIBEREHD), Madrid, Spain.; Erasmus University Medical Center, Rotterdam, The Netherlands.; General Infirmary Leeds, UK.; Internal Medicine and Gastroenterology, University of Bologna Italy, Bologna,  Italy.; Gastroenterology, and Liver Unit, Internal Medicine, Roma, Italy.; Nottingham, UK.; Department of Medicine (111D), Michael E. DeBakey Veterans Affairs Medical  Center, Houston, Texas, USA.; Department of Medicine, McMaster University, Hamilton, Canada.; Hillcroft, Beaconsfield, Buckinghamshire, UK.; Department of Gastroenterology, McMaster University, Hamilton, Canada.; Department of Gastroenterology, Henry Dunant Hospital, Athens, Greece.; Department of Diagnostic Sciences, University of Padova, Padova, Italy.; Regensburg, Germany.; Medizinische Hochschule Hannover, Institut fur Medizinische Mikrobiologie,  Hannover, Germany.; Department of Medicine, Jichi Medical School, Tochigi, Japan.; St George and Sutherland Clinical School, University of New South Wales, Sydney,  Australia.&lt;/_author_adr&gt;&lt;_collection_scope&gt;SCIE&lt;/_collection_scope&gt;&lt;_created&gt;64764767&lt;/_created&gt;&lt;_date&gt;2017-01-01&lt;/_date&gt;&lt;_date_display&gt;2017 Jan&lt;/_date_display&gt;&lt;_db_updated&gt;PubMed&lt;/_db_updated&gt;&lt;_doi&gt;10.1136/gutjnl-2016-312288&lt;/_doi&gt;&lt;_impact_factor&gt;  31.793&lt;/_impact_factor&gt;&lt;_isbn&gt;1468-3288 (Electronic); 0017-5749 (Linking)&lt;/_isbn&gt;&lt;_issue&gt;1&lt;/_issue&gt;&lt;_journal&gt;Gut&lt;/_journal&gt;&lt;_keywords&gt;GASTRITIS; HELICOBACTER PYLORI; HELICOBACTER THERAPY&lt;/_keywords&gt;&lt;_language&gt;eng&lt;/_language&gt;&lt;_modified&gt;64764767&lt;/_modified&gt;&lt;_ori_publication&gt;Published by the BMJ Publishing Group Limited. For permission to use (where not _x000d__x000a_      already granted under a licence) please go to _x000d__x000a_      http://www.bmj.com/company/products-services/rights-and-licensing/.&lt;/_ori_publication&gt;&lt;_pages&gt;6-30&lt;/_pages&gt;&lt;_social_category&gt;医学(1)&lt;/_social_category&gt;&lt;_subject_headings&gt;Amoxicillin/therapeutic use; Anti-Bacterial Agents/*therapeutic use; Bismuth/therapeutic use; Clarithromycin/therapeutic use; Drug Resistance, Bacterial; Drug Therapy, Combination; Dyspepsia/microbiology; Early Detection of Cancer; Evidence-Based Medicine; Fluoroquinolones/therapeutic use; Gastritis/microbiology; Gastrointestinal Microbiome; Gastroscopy; Helicobacter Infections/complications/*diagnosis/*drug therapy/prevention &amp;amp; _x000d__x000a_      control; *Helicobacter pylori; Humans; Microbial Sensitivity Tests; Nitroimidazoles/therapeutic use; Practice Guidelines as Topic; Proton Pump Inhibitors/*therapeutic use; Risk Factors; Stomach/microbiology; Stomach Neoplasms/*diagnosis/microbiology&lt;/_subject_headings&gt;&lt;_tertiary_title&gt;Gut&lt;/_tertiary_title&gt;&lt;_type_work&gt;Consensus Development Conference; Journal Article&lt;/_type_work&gt;&lt;_url&gt;http://www.ncbi.nlm.nih.gov/entrez/query.fcgi?cmd=Retrieve&amp;amp;db=pubmed&amp;amp;dopt=Abstract&amp;amp;list_uids=27707777&amp;amp;query_hl=1&lt;/_url&gt;&lt;_volume&gt;66&lt;/_volume&gt;&lt;/Details&gt;&lt;Extra&gt;&lt;DBUID&gt;{F96A950B-833F-4880-A151-76DA2D6A2879}&lt;/DBUID&gt;&lt;/Extra&gt;&lt;/Item&gt;&lt;/References&gt;&lt;/Group&gt;&lt;/Citation&gt;_x000a_"/>
    <w:docVar w:name="NE.Ref{D7D0ECA3-F6C7-4613-AFCA-9AA557EB32ED}" w:val=" ADDIN NE.Ref.{D7D0ECA3-F6C7-4613-AFCA-9AA557EB32ED}&lt;Citation&gt;&lt;Group&gt;&lt;References&gt;&lt;Item&gt;&lt;ID&gt;508&lt;/ID&gt;&lt;UID&gt;{C6B7E936-1972-44CE-81B4-DB90E03456F4}&lt;/UID&gt;&lt;Title&gt;The updated JSPGHAN guidelines for the management of Helicobacter pylori  infection in childhood&lt;/Title&gt;&lt;Template&gt;Journal Article&lt;/Template&gt;&lt;Star&gt;0&lt;/Star&gt;&lt;Tag&gt;0&lt;/Tag&gt;&lt;Author&gt;Kato, S; Shimizu, T; Toyoda, S; Gold, B D; Ida, S; Ishige, T; Fujimura, S; Kamiya, S; Konno, M; Kuwabara, K; Ushijima, K; Yoshimura, N; Nakayama, Y&lt;/Author&gt;&lt;Year&gt;2020&lt;/Year&gt;&lt;Details&gt;&lt;_accession_num&gt;32657507&lt;/_accession_num&gt;&lt;_author_adr&gt;Kato Children&amp;apos;s Clinic, Natori, Japan.; Department of Infectious diseases, Kyorin University School of Medicine, Tokyo,  Japan.; Department of Pediatrics and Adolescent Medicine, Juntendo University Graduate  School of Medicine, Tokyo, Japan.; Nojiri Children and Family Clinic, Fujinomiya, Japan.; Children&amp;apos;s Center for Digestive Healthcare, LLC, Atlanta, GA, USA.; Department of Pediatric Gastroenterology and Endocrinology, Osaka Women&amp;apos;s and  Children&amp;apos;s Hospital, Osaka, Japan.; Department of Pediatrics, Gunma University Graduate School of Medicine, Maebashi,  Japan.; Division of Clinical Infectious Diseases &amp;amp; Chemotherapy, Tohoku Medical and  Pharmaceutical University Graduate School of Pharmaceutical Sciences, Sendai,  Japan.; Department of Infectious diseases, Kyorin University School of Medicine, Tokyo,  Japan.; Department of Pediatrics, Sapporo Kosei General Hospital, Sapporo, Japan.; Department of Pediatrics, Hiroshima City Hiroshima Citizens Hospital, Hiroshima,  Japan.; Department of Pediatrics and Child Health, Kurume University School of Medicine,  Kurume, Japan.; Yoshimura Medical Clinic, Osaka, Japan.; Department of Pediatrics, Shinshu University School of Medicine, Matsumoto,  Japan.&lt;/_author_adr&gt;&lt;_collection_scope&gt;SCIE&lt;/_collection_scope&gt;&lt;_created&gt;64764765&lt;/_created&gt;&lt;_date&gt;2020-12-01&lt;/_date&gt;&lt;_date_display&gt;2020 Dec&lt;/_date_display&gt;&lt;_db_updated&gt;PubMed&lt;/_db_updated&gt;&lt;_doi&gt;10.1111/ped.14388&lt;/_doi&gt;&lt;_impact_factor&gt;   1.617&lt;/_impact_factor&gt;&lt;_isbn&gt;1442-200X (Electronic); 1328-8067 (Print); 1328-8067 (Linking)&lt;/_isbn&gt;&lt;_issue&gt;12&lt;/_issue&gt;&lt;_journal&gt;Pediatr Int&lt;/_journal&gt;&lt;_keywords&gt;Helicobacter pylori; antibiotic resistance; child; eradication therapy; gastric cancer&lt;/_keywords&gt;&lt;_language&gt;eng&lt;/_language&gt;&lt;_modified&gt;64764765&lt;/_modified&gt;&lt;_ori_publication&gt;(c) 2020 The Authors. Pediatrics International published by John Wiley &amp;amp; Sons _x000d__x000a_      Australia, Ltd on behalf of Japan Pediatric Society.&lt;/_ori_publication&gt;&lt;_pages&gt;1315-1331&lt;/_pages&gt;&lt;_social_category&gt;医学(4)&lt;/_social_category&gt;&lt;_subject_headings&gt;Adolescent; Amoxicillin/therapeutic use; Anti-Bacterial Agents/*therapeutic use; Biopsy/methods; Child; Child, Preschool; Clarithromycin/therapeutic use; Delphi Technique; Drug Resistance, Bacterial; Drug Therapy, Combination; Gastroenterology; Helicobacter Infections/diagnosis/*drug therapy; Helicobacter pylori/*isolation &amp;amp; purification; Humans; Infant; Japan; Microbial Sensitivity Tests/methods; Proton Pump Inhibitors/*therapeutic use; Stomach Neoplasms/epidemiology&lt;/_subject_headings&gt;&lt;_tertiary_title&gt;Pediatrics international : official journal of the Japan Pediatric Society&lt;/_tertiary_title&gt;&lt;_type_work&gt;Journal Article; Practice Guideline; Systematic Review&lt;/_type_work&gt;&lt;_url&gt;http://www.ncbi.nlm.nih.gov/entrez/query.fcgi?cmd=Retrieve&amp;amp;db=pubmed&amp;amp;dopt=Abstract&amp;amp;list_uids=32657507&amp;amp;query_hl=1&lt;/_url&gt;&lt;_volume&gt;62&lt;/_volume&gt;&lt;/Details&gt;&lt;Extra&gt;&lt;DBUID&gt;{F96A950B-833F-4880-A151-76DA2D6A2879}&lt;/DBUID&gt;&lt;/Extra&gt;&lt;/Item&gt;&lt;/References&gt;&lt;/Group&gt;&lt;/Citation&gt;_x000a_"/>
    <w:docVar w:name="NE.Ref{DF339B2F-597E-432C-9865-654E3CDB3AD4}" w:val=" ADDIN NE.Ref.{DF339B2F-597E-432C-9865-654E3CDB3AD4}&lt;Citation&gt;&lt;Group&gt;&lt;References&gt;&lt;Item&gt;&lt;ID&gt;511&lt;/ID&gt;&lt;UID&gt;{6E0BD43C-F797-4F10-91F2-8BA2333109E2}&lt;/UID&gt;&lt;Title&gt;Management of Helicobacter pylori infection in Latin America: a Delphi  technique-based consensus&lt;/Title&gt;&lt;Template&gt;Journal Article&lt;/Template&gt;&lt;Star&gt;0&lt;/Star&gt;&lt;Tag&gt;0&lt;/Tag&gt;&lt;Author&gt;Rollan, A; Arab, J P; Camargo, M C; Candia, R; Harris, P; Ferreccio, C; Rabkin, C S; Gana, J C; Cortes, P; Herrero, R; Duran, L; Garcia, A; Toledo, C; Espino, A; Lustig, N; Sarfatis, A; Figueroa, C; Torres, J; Riquelme, A&lt;/Author&gt;&lt;Year&gt;2014&lt;/Year&gt;&lt;Details&gt;&lt;_accession_num&gt;25152601&lt;/_accession_num&gt;&lt;_author_adr&gt;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lt;/_author_adr&gt;&lt;_collection_scope&gt;SCIE&lt;/_collection_scope&gt;&lt;_created&gt;64764768&lt;/_created&gt;&lt;_date&gt;2014-08-21&lt;/_date&gt;&lt;_date_display&gt;2014 Aug 21&lt;/_date_display&gt;&lt;_db_updated&gt;PubMed&lt;/_db_updated&gt;&lt;_doi&gt;10.3748/wjg.v20.i31.10969&lt;/_doi&gt;&lt;_impact_factor&gt;   5.374&lt;/_impact_factor&gt;&lt;_isbn&gt;2219-2840 (Electronic); 1007-9327 (Print); 1007-9327 (Linking)&lt;/_isbn&gt;&lt;_issue&gt;31&lt;/_issue&gt;&lt;_journal&gt;World J Gastroenterol&lt;/_journal&gt;&lt;_keywords&gt;Consensus development conference; Delphi technique; Helicobacter pylori; Latin America&lt;/_keywords&gt;&lt;_language&gt;eng&lt;/_language&gt;&lt;_modified&gt;64764768&lt;/_modified&gt;&lt;_pages&gt;10969-83&lt;/_pages&gt;&lt;_social_category&gt;医学(3)&lt;/_social_category&gt;&lt;_subject_headings&gt;Anti-Bacterial Agents/*therapeutic use; Bacteriological Techniques; Consensus; *Delphi Technique; Disease Progression; Drug Resistance, Bacterial; Drug Therapy, Combination; Helicobacter Infections/diagnosis/*drug therapy/epidemiology/microbiology; Helicobacter pylori/*drug effects/isolation &amp;amp; purification; Humans; Latin America/epidemiology; Peptic Ulcer/epidemiology/microbiology/prevention &amp;amp; control; Practice Guidelines as Topic; Precancerous Conditions/drug therapy/epidemiology/microbiology; Predictive Value of Tests; Proton Pump Inhibitors/*therapeutic use; Recurrence; Stomach Neoplasms/epidemiology/microbiology/prevention &amp;amp; control; Time Factors; Treatment Outcome&lt;/_subject_headings&gt;&lt;_tertiary_title&gt;World journal of gastroenterology&lt;/_tertiary_title&gt;&lt;_type_work&gt;Journal Article&lt;/_type_work&gt;&lt;_url&gt;http://www.ncbi.nlm.nih.gov/entrez/query.fcgi?cmd=Retrieve&amp;amp;db=pubmed&amp;amp;dopt=Abstract&amp;amp;list_uids=25152601&amp;amp;query_hl=1&lt;/_url&gt;&lt;_volume&gt;20&lt;/_volume&gt;&lt;/Details&gt;&lt;Extra&gt;&lt;DBUID&gt;{F96A950B-833F-4880-A151-76DA2D6A2879}&lt;/DBUID&gt;&lt;/Extra&gt;&lt;/Item&gt;&lt;/References&gt;&lt;/Group&gt;&lt;/Citation&gt;_x000a_"/>
    <w:docVar w:name="NE.Ref{E7A0066B-52E5-488F-8A89-9ECD4D4F3967}" w:val=" ADDIN NE.Ref.{E7A0066B-52E5-488F-8A89-9ECD4D4F3967}&lt;Citation&gt;&lt;Group&gt;&lt;References&gt;&lt;Item&gt;&lt;ID&gt;465&lt;/ID&gt;&lt;UID&gt;{02391061-F9AB-4364-852C-87AE059F7C4A}&lt;/UID&gt;&lt;Title&gt;Joint ESPGHAN/NASPGHAN Guidelines for the Management of Helicobacter pylori in  Children and Adolescents (Update 2016)&lt;/Title&gt;&lt;Template&gt;Journal Article&lt;/Template&gt;&lt;Star&gt;0&lt;/Star&gt;&lt;Tag&gt;0&lt;/Tag&gt;&lt;Author&gt;Jones, N L; Koletzko, S; Goodman, K; Bontems, P; Cadranel, S; Casswall, T; Czinn, S; Gold, B D; Guarner, J; Elitsur, Y; Homan, M; Kalach, N; Kori, M; Madrazo, A; Megraud, F; Papadopoulou, A; Rowland, M&lt;/Author&gt;&lt;Year&gt;2017&lt;/Year&gt;&lt;Details&gt;&lt;_accession_num&gt;28541262&lt;/_accession_num&gt;&lt;_author_adr&gt;*Division of Gastroenterology, Hepatology and Nutrition, Cell Biology Program,  Sickkids Toronto, Departments of Paediatrics and Physiology, University of  Toronto, Toronto, Canada†Division of Gastroenterology and Hepatology, Dr. von  Hauner Children&amp;apos;s Hospital, Ludwig Maximilians University, Munich,  Germany‡Department of Medicine and School of Public Health, Centre of Excellence  for Gastrointestinal Inflammation and Immunity Research, University of Alberta,  Edmonton, Alberta, Canada§Paediatric Gastroenterology Department, Hôpital  Universitaire des Enfants Reine Fabiola||Department of Paediatric  Gastroenterology, Queen Fabiola University Children&amp;apos;s Hospital, Université Libre  de Bruxelles, Brussels, Belgium¶Pediatric Gastroenterology, Hepatology, and  Nutrition, CLINTEC, Karolinska Institutet and Karolinska University Hospital,  Stockholm, Sweden#Department of Pediatrics, University of Maryland School of  Medicine, Baltimore, MD**Children&amp;apos;s Center for Digestive Healthcare, LLC, Gi Care  for Kids, LLC, Children&amp;apos;s Healthcare of Atlanta††Department of Pathology and  Laboratory Medicine, Emory University, Atlanta, GA‡‡Department of Pediatrics,  Gastroenterology Division, Marshall University School of Medicine, Huntington,  WV§§Faculty of Medicine, Department of Gastroenterology, Hepatology and  Nutrition, University Children&amp;apos;s Hospital Ljubljana, Ljubljana, Slovenia||||Saint  Antoine Pediatric Clinic, Saint Vincent de Paul Hospital, Groupement de  l&amp;apos;Institut Catholique de Lille (GH-ICL), Catholic University, Lille,  France¶¶Kaplan Medical Center, Hadassah Medical School, Hebrew University,  Jerusalem, Israel##Pediatric Gastroenterology Division, Hospital de Pediatría,  Centro Medico Nacional Siglo XXI, I.M.S.S. Mexico City, Mexico***Laboratoire de  Bactériologie, Université de Bordeaux, Bordeaux, France†††Division of  Gastroenterology, Hepatology and Nutrition, First Department of Pediatrics,  University of Athens, Children&amp;apos;s Hospital &amp;quot;Ag. Sofia&amp;quot;, Athens, Greece‡‡‡School of  Medicine, University College Dublin, Dublin, Ireland.&lt;/_author_adr&gt;&lt;_collection_scope&gt;SCIE&lt;/_collection_scope&gt;&lt;_created&gt;64730374&lt;/_created&gt;&lt;_date&gt;2017-06-01&lt;/_date&gt;&lt;_date_display&gt;2017 Jun&lt;/_date_display&gt;&lt;_doi&gt;10.1097/MPG.0000000000001594&lt;/_doi&gt;&lt;_impact_factor&gt;   3.288&lt;/_impact_factor&gt;&lt;_isbn&gt;1536-4801 (Electronic); 0277-2116 (Linking)&lt;/_isbn&gt;&lt;_issue&gt;6&lt;/_issue&gt;&lt;_journal&gt;J Pediatr Gastroenterol Nutr&lt;/_journal&gt;&lt;_language&gt;eng&lt;/_language&gt;&lt;_modified&gt;64730374&lt;/_modified&gt;&lt;_pages&gt;991-1003&lt;/_pages&gt;&lt;_social_category&gt;医学(4)&lt;/_social_category&gt;&lt;_tertiary_title&gt;Journal of pediatric gastroenterology and nutrition&lt;/_tertiary_title&gt;&lt;_type_work&gt;Consensus Development Conference; Journal Article; Practice Guideline; Systematic Review&lt;/_type_work&gt;&lt;_url&gt;http://www.ncbi.nlm.nih.gov/entrez/query.fcgi?cmd=Retrieve&amp;amp;db=pubmed&amp;amp;dopt=Abstract&amp;amp;list_uids=28541262&amp;amp;query_hl=1&lt;/_url&gt;&lt;_volume&gt;64&lt;/_volume&gt;&lt;/Details&gt;&lt;Extra&gt;&lt;DBUID&gt;{F96A950B-833F-4880-A151-76DA2D6A2879}&lt;/DBUID&gt;&lt;/Extra&gt;&lt;/Item&gt;&lt;/References&gt;&lt;/Group&gt;&lt;/Citation&gt;_x000a_"/>
    <w:docVar w:name="NE.Ref{EA6D1873-A380-4713-BD3E-7524B54F9F3C}" w:val=" ADDIN NE.Ref.{EA6D1873-A380-4713-BD3E-7524B54F9F3C}&lt;Citation&gt;&lt;Group&gt;&lt;References&gt;&lt;Item&gt;&lt;ID&gt;491&lt;/ID&gt;&lt;UID&gt;{3165AD69-2D31-4F95-B08E-ED43BF40EBE2}&lt;/UID&gt;&lt;Title&gt;Guidelines for the diagnosis and treatment of Helicobacter pylori infection in  Korea, 2013 revised edition&lt;/Title&gt;&lt;Template&gt;Journal Article&lt;/Template&gt;&lt;Star&gt;0&lt;/Star&gt;&lt;Tag&gt;0&lt;/Tag&gt;&lt;Author&gt;Kim, S G; Jung, H K; Lee, H L; Jang, J Y; Lee, H; Kim, C G; Shin, W G; Shin, E S; Lee, Y C&lt;/Author&gt;&lt;Year&gt;2014&lt;/Year&gt;&lt;Details&gt;&lt;_accession_num&gt;24758240&lt;/_accession_num&gt;&lt;_author_adr&gt;Department of Internal Medicine and Liver Research Institute, Seoul National  University College of Medicine, Seoul, Korea.&lt;/_author_adr&gt;&lt;_collection_scope&gt;SCIE&lt;/_collection_scope&gt;&lt;_created&gt;64730618&lt;/_created&gt;&lt;_date&gt;2014-01-20&lt;/_date&gt;&lt;_date_display&gt;2014&lt;/_date_display&gt;&lt;_doi&gt;10.1111/jgh.12607&lt;/_doi&gt;&lt;_impact_factor&gt;   4.369&lt;/_impact_factor&gt;&lt;_isbn&gt;1440-1746 (Electronic); 0815-9319 (Linking)&lt;/_isbn&gt;&lt;_issue&gt;7&lt;/_issue&gt;&lt;_journal&gt;J Gastroenterol Hepatol&lt;/_journal&gt;&lt;_keywords&gt;Helicobacter pylori; adaptation; diagnosis; guideline; treatment&lt;/_keywords&gt;&lt;_language&gt;eng&lt;/_language&gt;&lt;_modified&gt;64730618&lt;/_modified&gt;&lt;_ori_publication&gt;© 2014 Journal of Gastroenterology and Hepatology Foundation and Wiley Publishing _x000d__x000a_      Asia Pty Ltd.&lt;/_ori_publication&gt;&lt;_pages&gt;1371-86&lt;/_pages&gt;&lt;_social_category&gt;医学(3)&lt;/_social_category&gt;&lt;_subject_headings&gt;Evidence-Based Medicine; Gastritis/diagnosis/*drug therapy/*microbiology; *Helicobacter Infections/diagnosis/drug therapy; *Helicobacter pylori; Humans; Republic of Korea&lt;/_subject_headings&gt;&lt;_tertiary_title&gt;Journal of gastroenterology and hepatology&lt;/_tertiary_title&gt;&lt;_type_work&gt;Journal Article; Practice Guideline; Review; Systematic Review&lt;/_type_work&gt;&lt;_url&gt;http://www.ncbi.nlm.nih.gov/entrez/query.fcgi?cmd=Retrieve&amp;amp;db=pubmed&amp;amp;dopt=Abstract&amp;amp;list_uids=24758240&amp;amp;query_hl=1&lt;/_url&gt;&lt;_volume&gt;29&lt;/_volume&gt;&lt;/Details&gt;&lt;Extra&gt;&lt;DBUID&gt;{F96A950B-833F-4880-A151-76DA2D6A2879}&lt;/DBUID&gt;&lt;/Extra&gt;&lt;/Item&gt;&lt;/References&gt;&lt;/Group&gt;&lt;/Citation&gt;_x000a_"/>
    <w:docVar w:name="NE.Ref{F9F1FFD9-9C70-4075-B56E-FBC240843ED7}" w:val=" ADDIN NE.Ref.{F9F1FFD9-9C70-4075-B56E-FBC240843ED7}&lt;Citation&gt;&lt;Group&gt;&lt;References&gt;&lt;Item&gt;&lt;ID&gt;482&lt;/ID&gt;&lt;UID&gt;{33BE039A-4E39-4CD5-B345-6495D0AE8852}&lt;/UID&gt;&lt;Title&gt;[S2k-guideline Helicobacter pylori and gastroduodenal ulcer disease]&lt;/Title&gt;&lt;Template&gt;Journal Article&lt;/Template&gt;&lt;Star&gt;0&lt;/Star&gt;&lt;Tag&gt;0&lt;/Tag&gt;&lt;Author&gt;Fischbach, W; Malfertheiner, P; Lynen, Jansen P; Bolten, W; Bornschein, J; Buderus, S; Glocker, E; Hoffmann, J C; Koletzko, S; Labenz, J; Mayerle, J; Miehlke, S; Mössner, J; Peitz, U; Prinz, C; Selgrad, M; Suerbaum, S; Venerito, M; Vieth, M&lt;/Author&gt;&lt;Year&gt;2016&lt;/Year&gt;&lt;Details&gt;&lt;_accession_num&gt;27512738&lt;/_accession_num&gt;&lt;_collection_scope&gt;SCIE&lt;/_collection_scope&gt;&lt;_created&gt;64730549&lt;/_created&gt;&lt;_date&gt;2016-04-01&lt;/_date&gt;&lt;_date_display&gt;2016 Apr&lt;/_date_display&gt;&lt;_doi&gt;10.1055/s-0042-102967&lt;/_doi&gt;&lt;_impact_factor&gt;   1.769&lt;/_impact_factor&gt;&lt;_isbn&gt;1439-7803 (Electronic); 0044-2771 (Linking)&lt;/_isbn&gt;&lt;_issue&gt;4&lt;/_issue&gt;&lt;_journal&gt;Z Gastroenterol&lt;/_journal&gt;&lt;_language&gt;ger&lt;/_language&gt;&lt;_modified&gt;64730549&lt;/_modified&gt;&lt;_pages&gt;327-63&lt;/_pages&gt;&lt;_social_category&gt;医学(4)&lt;/_social_category&gt;&lt;_subject_headings&gt;Evidence-Based Medicine; Gastroenterology/standards; Germany; Helicobacter Infections/*diagnostic imaging/*therapy/virology; *Helicobacter pylori; Humans; Peptic Ulcer/*diagnostic imaging/*therapy; *Practice Guidelines as Topic; Treatment Outcome&lt;/_subject_headings&gt;&lt;_tertiary_title&gt;Zeitschrift fur Gastroenterologie&lt;/_tertiary_title&gt;&lt;_type_work&gt;Journal Article&lt;/_type_work&gt;&lt;_url&gt;http://www.ncbi.nlm.nih.gov/entrez/query.fcgi?cmd=Retrieve&amp;amp;db=pubmed&amp;amp;dopt=Abstract&amp;amp;list_uids=27512738&amp;amp;query_hl=1&lt;/_url&gt;&lt;_volume&gt;54&lt;/_volume&gt;&lt;/Details&gt;&lt;Extra&gt;&lt;DBUID&gt;{F96A950B-833F-4880-A151-76DA2D6A2879}&lt;/DBUID&gt;&lt;/Extra&gt;&lt;/Item&gt;&lt;/References&gt;&lt;/Group&gt;&lt;/Citation&gt;_x000a_"/>
    <w:docVar w:name="ne_stylename" w:val="PLoS Biology"/>
  </w:docVars>
  <w:rsids>
    <w:rsidRoot w:val="00172A27"/>
    <w:rsid w:val="38C661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14:31:45Z</dcterms:created>
  <dc:creator>Administrator</dc:creator>
  <cp:lastModifiedBy>啦啦啦</cp:lastModifiedBy>
  <dcterms:modified xsi:type="dcterms:W3CDTF">2023-04-0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F88F3744A98A4D529625728B87A9F9F0_12</vt:lpwstr>
  </property>
</Properties>
</file>